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7936B" w14:textId="77777777" w:rsidR="00242F5D" w:rsidRPr="003944F9" w:rsidRDefault="00242F5D" w:rsidP="00627A54">
      <w:pPr>
        <w:jc w:val="center"/>
        <w:rPr>
          <w:rFonts w:asciiTheme="majorBidi" w:hAnsiTheme="majorBidi" w:cstheme="majorBidi" w:hint="cs"/>
          <w:rtl/>
          <w:lang w:bidi="fa-IR"/>
        </w:rPr>
      </w:pPr>
    </w:p>
    <w:p w14:paraId="36CBCE36" w14:textId="77777777" w:rsidR="00B37EC1" w:rsidRPr="003944F9" w:rsidRDefault="00B37EC1" w:rsidP="00627A54">
      <w:pPr>
        <w:jc w:val="center"/>
        <w:rPr>
          <w:rFonts w:asciiTheme="majorBidi" w:hAnsiTheme="majorBidi" w:cstheme="majorBidi"/>
          <w:b/>
          <w:bCs/>
        </w:rPr>
      </w:pPr>
      <w:r w:rsidRPr="003944F9">
        <w:rPr>
          <w:rFonts w:asciiTheme="majorBidi" w:hAnsiTheme="majorBidi" w:cstheme="majorBidi"/>
          <w:b/>
          <w:bCs/>
        </w:rPr>
        <w:t>Collagen-Coated Superparamagnetic Iron Oxide Nanoparticles as a Sustainable Catalyst for Spirooxindole Synthesis</w:t>
      </w:r>
    </w:p>
    <w:p w14:paraId="43B2AECE" w14:textId="002AA44D" w:rsidR="00B37EC1" w:rsidRPr="003944F9" w:rsidRDefault="00B37EC1" w:rsidP="00627A54">
      <w:pPr>
        <w:spacing w:after="200" w:line="240" w:lineRule="exact"/>
        <w:jc w:val="center"/>
        <w:rPr>
          <w:rFonts w:asciiTheme="majorBidi" w:hAnsiTheme="majorBidi" w:cstheme="majorBidi"/>
          <w:noProof/>
          <w:sz w:val="20"/>
          <w:lang w:eastAsia="en-GB"/>
        </w:rPr>
      </w:pPr>
      <w:r w:rsidRPr="003944F9">
        <w:rPr>
          <w:rFonts w:asciiTheme="majorBidi" w:hAnsiTheme="majorBidi" w:cstheme="majorBidi"/>
          <w:noProof/>
          <w:sz w:val="20"/>
          <w:lang w:eastAsia="en-GB"/>
        </w:rPr>
        <w:t>Shima Ghanbari</w:t>
      </w:r>
      <w:r w:rsidRPr="003944F9">
        <w:rPr>
          <w:rFonts w:asciiTheme="majorBidi" w:hAnsiTheme="majorBidi" w:cstheme="majorBidi"/>
          <w:noProof/>
          <w:sz w:val="20"/>
          <w:vertAlign w:val="superscript"/>
          <w:lang w:eastAsia="en-GB"/>
        </w:rPr>
        <w:t>1</w:t>
      </w:r>
      <w:r w:rsidRPr="003944F9">
        <w:rPr>
          <w:rFonts w:asciiTheme="majorBidi" w:hAnsiTheme="majorBidi" w:cstheme="majorBidi"/>
          <w:noProof/>
          <w:sz w:val="20"/>
          <w:lang w:eastAsia="en-GB"/>
        </w:rPr>
        <w:t>, Maryam Esmkhani</w:t>
      </w:r>
      <w:r w:rsidRPr="003944F9">
        <w:rPr>
          <w:rFonts w:asciiTheme="majorBidi" w:hAnsiTheme="majorBidi" w:cstheme="majorBidi"/>
          <w:noProof/>
          <w:sz w:val="20"/>
          <w:vertAlign w:val="superscript"/>
          <w:lang w:eastAsia="en-GB"/>
        </w:rPr>
        <w:t>1</w:t>
      </w:r>
      <w:r w:rsidRPr="003944F9">
        <w:rPr>
          <w:rFonts w:asciiTheme="majorBidi" w:hAnsiTheme="majorBidi" w:cstheme="majorBidi"/>
          <w:noProof/>
          <w:sz w:val="20"/>
          <w:lang w:eastAsia="en-GB"/>
        </w:rPr>
        <w:t xml:space="preserve">, Shahrzad Javanshir </w:t>
      </w:r>
      <w:r w:rsidRPr="003944F9">
        <w:rPr>
          <w:rFonts w:asciiTheme="majorBidi" w:hAnsiTheme="majorBidi" w:cstheme="majorBidi"/>
          <w:noProof/>
          <w:sz w:val="20"/>
          <w:vertAlign w:val="superscript"/>
          <w:lang w:eastAsia="en-GB"/>
        </w:rPr>
        <w:t>1*</w:t>
      </w:r>
    </w:p>
    <w:p w14:paraId="38E8EFBA" w14:textId="77777777" w:rsidR="00B37EC1" w:rsidRPr="003944F9" w:rsidRDefault="00B37EC1" w:rsidP="00627A54">
      <w:pPr>
        <w:spacing w:after="200" w:line="240" w:lineRule="exact"/>
        <w:jc w:val="center"/>
        <w:rPr>
          <w:rFonts w:asciiTheme="majorBidi" w:hAnsiTheme="majorBidi" w:cstheme="majorBidi"/>
          <w:noProof/>
          <w:sz w:val="20"/>
          <w:lang w:eastAsia="en-GB"/>
        </w:rPr>
      </w:pPr>
      <w:r w:rsidRPr="003944F9">
        <w:rPr>
          <w:rFonts w:asciiTheme="majorBidi" w:hAnsiTheme="majorBidi" w:cstheme="majorBidi"/>
          <w:noProof/>
          <w:sz w:val="20"/>
          <w:vertAlign w:val="superscript"/>
          <w:lang w:eastAsia="en-GB"/>
        </w:rPr>
        <w:t>1</w:t>
      </w:r>
      <w:r w:rsidRPr="003944F9">
        <w:rPr>
          <w:rFonts w:asciiTheme="majorBidi" w:hAnsiTheme="majorBidi" w:cstheme="majorBidi"/>
          <w:noProof/>
          <w:sz w:val="20"/>
          <w:lang w:eastAsia="en-GB"/>
        </w:rPr>
        <w:t xml:space="preserve"> Heterocyclic Chemistry Research Laboratory, Department of Chemistry, Iran University of Science and Technology, 16846-13114, Tehran, Iran</w:t>
      </w:r>
    </w:p>
    <w:p w14:paraId="6FBA10AB" w14:textId="501E5559" w:rsidR="00474914" w:rsidRPr="003944F9" w:rsidRDefault="00474914" w:rsidP="00627A54">
      <w:pPr>
        <w:jc w:val="center"/>
        <w:rPr>
          <w:rFonts w:asciiTheme="majorBidi" w:hAnsiTheme="majorBidi" w:cstheme="majorBidi"/>
        </w:rPr>
      </w:pPr>
    </w:p>
    <w:p w14:paraId="06E466CA" w14:textId="13CE4062" w:rsidR="00974B60" w:rsidRDefault="00D239D7">
      <w:pPr>
        <w:pStyle w:val="TOC1"/>
        <w:tabs>
          <w:tab w:val="right" w:leader="dot" w:pos="9350"/>
        </w:tabs>
        <w:rPr>
          <w:rFonts w:eastAsiaTheme="minorEastAsia"/>
          <w:noProof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TOC \h \z \t "Caption,1" </w:instrText>
      </w:r>
      <w:r>
        <w:rPr>
          <w:rFonts w:asciiTheme="majorBidi" w:hAnsiTheme="majorBidi" w:cstheme="majorBidi"/>
        </w:rPr>
        <w:fldChar w:fldCharType="separate"/>
      </w:r>
      <w:hyperlink w:anchor="_Toc85660003" w:history="1">
        <w:r w:rsidR="00974B60" w:rsidRPr="009E5BA1">
          <w:rPr>
            <w:rStyle w:val="Hyperlink"/>
            <w:rFonts w:asciiTheme="majorBidi" w:hAnsiTheme="majorBidi" w:cstheme="majorBidi"/>
            <w:b/>
            <w:bCs/>
            <w:noProof/>
          </w:rPr>
          <w:t>Figure S 1: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 xml:space="preserve"> FT-IR spectra of the Fe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3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4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@Si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2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/ECH/IG, Fe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3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4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@Si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2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, Fe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3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4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 xml:space="preserve"> and reused Fe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3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4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@Si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2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/ECH/IG.</w:t>
        </w:r>
        <w:r w:rsidR="00974B60">
          <w:rPr>
            <w:noProof/>
            <w:webHidden/>
          </w:rPr>
          <w:tab/>
        </w:r>
        <w:r w:rsidR="00974B60">
          <w:rPr>
            <w:noProof/>
            <w:webHidden/>
          </w:rPr>
          <w:fldChar w:fldCharType="begin"/>
        </w:r>
        <w:r w:rsidR="00974B60">
          <w:rPr>
            <w:noProof/>
            <w:webHidden/>
          </w:rPr>
          <w:instrText xml:space="preserve"> PAGEREF _Toc85660003 \h </w:instrText>
        </w:r>
        <w:r w:rsidR="00974B60">
          <w:rPr>
            <w:noProof/>
            <w:webHidden/>
          </w:rPr>
        </w:r>
        <w:r w:rsidR="00974B60">
          <w:rPr>
            <w:noProof/>
            <w:webHidden/>
          </w:rPr>
          <w:fldChar w:fldCharType="separate"/>
        </w:r>
        <w:r w:rsidR="00974B60">
          <w:rPr>
            <w:noProof/>
            <w:webHidden/>
          </w:rPr>
          <w:t>2</w:t>
        </w:r>
        <w:r w:rsidR="00974B60">
          <w:rPr>
            <w:noProof/>
            <w:webHidden/>
          </w:rPr>
          <w:fldChar w:fldCharType="end"/>
        </w:r>
      </w:hyperlink>
    </w:p>
    <w:p w14:paraId="0348177F" w14:textId="60933E73" w:rsidR="00974B60" w:rsidRDefault="00B42C7C">
      <w:pPr>
        <w:pStyle w:val="TOC1"/>
        <w:tabs>
          <w:tab w:val="right" w:leader="dot" w:pos="9350"/>
        </w:tabs>
        <w:rPr>
          <w:rFonts w:eastAsiaTheme="minorEastAsia"/>
          <w:noProof/>
        </w:rPr>
      </w:pPr>
      <w:hyperlink w:anchor="_Toc85660004" w:history="1">
        <w:r w:rsidR="00974B60" w:rsidRPr="009E5BA1">
          <w:rPr>
            <w:rStyle w:val="Hyperlink"/>
            <w:rFonts w:asciiTheme="majorBidi" w:hAnsiTheme="majorBidi" w:cstheme="majorBidi"/>
            <w:b/>
            <w:bCs/>
            <w:noProof/>
          </w:rPr>
          <w:t>Figure S 2: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 xml:space="preserve"> BET analysis of Fe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3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4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@Si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2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/ECH/IG.</w:t>
        </w:r>
        <w:r w:rsidR="00974B60">
          <w:rPr>
            <w:noProof/>
            <w:webHidden/>
          </w:rPr>
          <w:tab/>
        </w:r>
        <w:r w:rsidR="00974B60">
          <w:rPr>
            <w:noProof/>
            <w:webHidden/>
          </w:rPr>
          <w:fldChar w:fldCharType="begin"/>
        </w:r>
        <w:r w:rsidR="00974B60">
          <w:rPr>
            <w:noProof/>
            <w:webHidden/>
          </w:rPr>
          <w:instrText xml:space="preserve"> PAGEREF _Toc85660004 \h </w:instrText>
        </w:r>
        <w:r w:rsidR="00974B60">
          <w:rPr>
            <w:noProof/>
            <w:webHidden/>
          </w:rPr>
        </w:r>
        <w:r w:rsidR="00974B60">
          <w:rPr>
            <w:noProof/>
            <w:webHidden/>
          </w:rPr>
          <w:fldChar w:fldCharType="separate"/>
        </w:r>
        <w:r w:rsidR="00974B60">
          <w:rPr>
            <w:noProof/>
            <w:webHidden/>
          </w:rPr>
          <w:t>3</w:t>
        </w:r>
        <w:r w:rsidR="00974B60">
          <w:rPr>
            <w:noProof/>
            <w:webHidden/>
          </w:rPr>
          <w:fldChar w:fldCharType="end"/>
        </w:r>
      </w:hyperlink>
    </w:p>
    <w:p w14:paraId="7FBA1AE1" w14:textId="73823E32" w:rsidR="00974B60" w:rsidRDefault="00B42C7C">
      <w:pPr>
        <w:pStyle w:val="TOC1"/>
        <w:tabs>
          <w:tab w:val="right" w:leader="dot" w:pos="9350"/>
        </w:tabs>
        <w:rPr>
          <w:rFonts w:eastAsiaTheme="minorEastAsia"/>
          <w:noProof/>
        </w:rPr>
      </w:pPr>
      <w:hyperlink w:anchor="_Toc85660005" w:history="1">
        <w:r w:rsidR="00974B60" w:rsidRPr="009E5BA1">
          <w:rPr>
            <w:rStyle w:val="Hyperlink"/>
            <w:rFonts w:asciiTheme="majorBidi" w:hAnsiTheme="majorBidi" w:cstheme="majorBidi"/>
            <w:b/>
            <w:bCs/>
            <w:noProof/>
          </w:rPr>
          <w:t>Figure S 3: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 xml:space="preserve"> TGA analysis of Fe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3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4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@Si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2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/ECH/IG.</w:t>
        </w:r>
        <w:r w:rsidR="00974B60">
          <w:rPr>
            <w:noProof/>
            <w:webHidden/>
          </w:rPr>
          <w:tab/>
        </w:r>
        <w:r w:rsidR="00974B60">
          <w:rPr>
            <w:noProof/>
            <w:webHidden/>
          </w:rPr>
          <w:fldChar w:fldCharType="begin"/>
        </w:r>
        <w:r w:rsidR="00974B60">
          <w:rPr>
            <w:noProof/>
            <w:webHidden/>
          </w:rPr>
          <w:instrText xml:space="preserve"> PAGEREF _Toc85660005 \h </w:instrText>
        </w:r>
        <w:r w:rsidR="00974B60">
          <w:rPr>
            <w:noProof/>
            <w:webHidden/>
          </w:rPr>
        </w:r>
        <w:r w:rsidR="00974B60">
          <w:rPr>
            <w:noProof/>
            <w:webHidden/>
          </w:rPr>
          <w:fldChar w:fldCharType="separate"/>
        </w:r>
        <w:r w:rsidR="00974B60">
          <w:rPr>
            <w:noProof/>
            <w:webHidden/>
          </w:rPr>
          <w:t>3</w:t>
        </w:r>
        <w:r w:rsidR="00974B60">
          <w:rPr>
            <w:noProof/>
            <w:webHidden/>
          </w:rPr>
          <w:fldChar w:fldCharType="end"/>
        </w:r>
      </w:hyperlink>
    </w:p>
    <w:p w14:paraId="21A62F57" w14:textId="59D92A07" w:rsidR="00974B60" w:rsidRDefault="00B42C7C">
      <w:pPr>
        <w:pStyle w:val="TOC1"/>
        <w:tabs>
          <w:tab w:val="right" w:leader="dot" w:pos="9350"/>
        </w:tabs>
        <w:rPr>
          <w:rFonts w:eastAsiaTheme="minorEastAsia"/>
          <w:noProof/>
        </w:rPr>
      </w:pPr>
      <w:hyperlink w:anchor="_Toc85660006" w:history="1">
        <w:r w:rsidR="00974B60" w:rsidRPr="009E5BA1">
          <w:rPr>
            <w:rStyle w:val="Hyperlink"/>
            <w:rFonts w:asciiTheme="majorBidi" w:hAnsiTheme="majorBidi" w:cstheme="majorBidi"/>
            <w:b/>
            <w:bCs/>
            <w:noProof/>
          </w:rPr>
          <w:t>Figure S 4: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 xml:space="preserve"> Recyclability of Fe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3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4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@Si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2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/ECH/IG</w:t>
        </w:r>
        <w:r w:rsidR="00974B60">
          <w:rPr>
            <w:noProof/>
            <w:webHidden/>
          </w:rPr>
          <w:tab/>
        </w:r>
        <w:r w:rsidR="00974B60">
          <w:rPr>
            <w:noProof/>
            <w:webHidden/>
          </w:rPr>
          <w:fldChar w:fldCharType="begin"/>
        </w:r>
        <w:r w:rsidR="00974B60">
          <w:rPr>
            <w:noProof/>
            <w:webHidden/>
          </w:rPr>
          <w:instrText xml:space="preserve"> PAGEREF _Toc85660006 \h </w:instrText>
        </w:r>
        <w:r w:rsidR="00974B60">
          <w:rPr>
            <w:noProof/>
            <w:webHidden/>
          </w:rPr>
        </w:r>
        <w:r w:rsidR="00974B60">
          <w:rPr>
            <w:noProof/>
            <w:webHidden/>
          </w:rPr>
          <w:fldChar w:fldCharType="separate"/>
        </w:r>
        <w:r w:rsidR="00974B60">
          <w:rPr>
            <w:noProof/>
            <w:webHidden/>
          </w:rPr>
          <w:t>4</w:t>
        </w:r>
        <w:r w:rsidR="00974B60">
          <w:rPr>
            <w:noProof/>
            <w:webHidden/>
          </w:rPr>
          <w:fldChar w:fldCharType="end"/>
        </w:r>
      </w:hyperlink>
    </w:p>
    <w:p w14:paraId="7F72E1E9" w14:textId="03EDE1E2" w:rsidR="00974B60" w:rsidRDefault="00B42C7C">
      <w:pPr>
        <w:pStyle w:val="TOC1"/>
        <w:tabs>
          <w:tab w:val="right" w:leader="dot" w:pos="9350"/>
        </w:tabs>
        <w:rPr>
          <w:rFonts w:eastAsiaTheme="minorEastAsia"/>
          <w:noProof/>
        </w:rPr>
      </w:pPr>
      <w:hyperlink w:anchor="_Toc85660007" w:history="1">
        <w:r w:rsidR="00974B60" w:rsidRPr="009E5BA1">
          <w:rPr>
            <w:rStyle w:val="Hyperlink"/>
            <w:rFonts w:asciiTheme="majorBidi" w:hAnsiTheme="majorBidi" w:cstheme="majorBidi"/>
            <w:b/>
            <w:bCs/>
            <w:noProof/>
          </w:rPr>
          <w:t>Figure S 5: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 xml:space="preserve"> </w:t>
        </w:r>
        <w:bookmarkStart w:id="0" w:name="_GoBack"/>
        <w:r w:rsidR="00974B60" w:rsidRPr="009E63AA">
          <w:rPr>
            <w:rStyle w:val="Hyperlink"/>
            <w:rFonts w:asciiTheme="majorBidi" w:hAnsiTheme="majorBidi" w:cstheme="majorBidi"/>
            <w:noProof/>
            <w:vertAlign w:val="superscript"/>
          </w:rPr>
          <w:t>1</w:t>
        </w:r>
        <w:bookmarkEnd w:id="0"/>
        <w:r w:rsidR="00974B60" w:rsidRPr="009E5BA1">
          <w:rPr>
            <w:rStyle w:val="Hyperlink"/>
            <w:rFonts w:asciiTheme="majorBidi" w:hAnsiTheme="majorBidi" w:cstheme="majorBidi"/>
            <w:noProof/>
          </w:rPr>
          <w:t>HNMR spectrum of the 4i derivative</w:t>
        </w:r>
        <w:r w:rsidR="00974B60">
          <w:rPr>
            <w:noProof/>
            <w:webHidden/>
          </w:rPr>
          <w:tab/>
        </w:r>
        <w:r w:rsidR="00974B60">
          <w:rPr>
            <w:noProof/>
            <w:webHidden/>
          </w:rPr>
          <w:fldChar w:fldCharType="begin"/>
        </w:r>
        <w:r w:rsidR="00974B60">
          <w:rPr>
            <w:noProof/>
            <w:webHidden/>
          </w:rPr>
          <w:instrText xml:space="preserve"> PAGEREF _Toc85660007 \h </w:instrText>
        </w:r>
        <w:r w:rsidR="00974B60">
          <w:rPr>
            <w:noProof/>
            <w:webHidden/>
          </w:rPr>
        </w:r>
        <w:r w:rsidR="00974B60">
          <w:rPr>
            <w:noProof/>
            <w:webHidden/>
          </w:rPr>
          <w:fldChar w:fldCharType="separate"/>
        </w:r>
        <w:r w:rsidR="00974B60">
          <w:rPr>
            <w:noProof/>
            <w:webHidden/>
          </w:rPr>
          <w:t>4</w:t>
        </w:r>
        <w:r w:rsidR="00974B60">
          <w:rPr>
            <w:noProof/>
            <w:webHidden/>
          </w:rPr>
          <w:fldChar w:fldCharType="end"/>
        </w:r>
      </w:hyperlink>
    </w:p>
    <w:p w14:paraId="7551A885" w14:textId="1FEC293F" w:rsidR="00974B60" w:rsidRDefault="00B42C7C">
      <w:pPr>
        <w:pStyle w:val="TOC1"/>
        <w:tabs>
          <w:tab w:val="right" w:leader="dot" w:pos="9350"/>
        </w:tabs>
        <w:rPr>
          <w:rFonts w:eastAsiaTheme="minorEastAsia"/>
          <w:noProof/>
        </w:rPr>
      </w:pPr>
      <w:hyperlink w:anchor="_Toc85660008" w:history="1">
        <w:r w:rsidR="00974B60" w:rsidRPr="009E5BA1">
          <w:rPr>
            <w:rStyle w:val="Hyperlink"/>
            <w:rFonts w:asciiTheme="majorBidi" w:hAnsiTheme="majorBidi" w:cstheme="majorBidi"/>
            <w:b/>
            <w:bCs/>
            <w:noProof/>
          </w:rPr>
          <w:t>Table S 1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: Effect of solvent on model reaction in the presence of Fe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3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4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@SiO</w:t>
        </w:r>
        <w:r w:rsidR="00974B60" w:rsidRPr="009E5BA1">
          <w:rPr>
            <w:rStyle w:val="Hyperlink"/>
            <w:rFonts w:asciiTheme="majorBidi" w:hAnsiTheme="majorBidi" w:cstheme="majorBidi"/>
            <w:noProof/>
            <w:vertAlign w:val="subscript"/>
          </w:rPr>
          <w:t>2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>/ECH/IG</w:t>
        </w:r>
        <w:r w:rsidR="00974B60">
          <w:rPr>
            <w:noProof/>
            <w:webHidden/>
          </w:rPr>
          <w:tab/>
        </w:r>
        <w:r w:rsidR="00974B60">
          <w:rPr>
            <w:noProof/>
            <w:webHidden/>
          </w:rPr>
          <w:fldChar w:fldCharType="begin"/>
        </w:r>
        <w:r w:rsidR="00974B60">
          <w:rPr>
            <w:noProof/>
            <w:webHidden/>
          </w:rPr>
          <w:instrText xml:space="preserve"> PAGEREF _Toc85660008 \h </w:instrText>
        </w:r>
        <w:r w:rsidR="00974B60">
          <w:rPr>
            <w:noProof/>
            <w:webHidden/>
          </w:rPr>
        </w:r>
        <w:r w:rsidR="00974B60">
          <w:rPr>
            <w:noProof/>
            <w:webHidden/>
          </w:rPr>
          <w:fldChar w:fldCharType="separate"/>
        </w:r>
        <w:r w:rsidR="00974B60">
          <w:rPr>
            <w:noProof/>
            <w:webHidden/>
          </w:rPr>
          <w:t>5</w:t>
        </w:r>
        <w:r w:rsidR="00974B60">
          <w:rPr>
            <w:noProof/>
            <w:webHidden/>
          </w:rPr>
          <w:fldChar w:fldCharType="end"/>
        </w:r>
      </w:hyperlink>
    </w:p>
    <w:p w14:paraId="58BAE057" w14:textId="5E9998F0" w:rsidR="00974B60" w:rsidRDefault="00B42C7C">
      <w:pPr>
        <w:pStyle w:val="TOC1"/>
        <w:tabs>
          <w:tab w:val="right" w:leader="dot" w:pos="9350"/>
        </w:tabs>
        <w:rPr>
          <w:rFonts w:eastAsiaTheme="minorEastAsia"/>
          <w:noProof/>
        </w:rPr>
      </w:pPr>
      <w:hyperlink w:anchor="_Toc85660009" w:history="1">
        <w:r w:rsidR="00974B60" w:rsidRPr="009E5BA1">
          <w:rPr>
            <w:rStyle w:val="Hyperlink"/>
            <w:rFonts w:asciiTheme="majorBidi" w:hAnsiTheme="majorBidi" w:cstheme="majorBidi"/>
            <w:b/>
            <w:bCs/>
            <w:noProof/>
          </w:rPr>
          <w:t>Table S 2: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 xml:space="preserve"> Investigation of different types of catalyst in model reaction</w:t>
        </w:r>
        <w:r w:rsidR="00974B60">
          <w:rPr>
            <w:noProof/>
            <w:webHidden/>
          </w:rPr>
          <w:tab/>
        </w:r>
        <w:r w:rsidR="00974B60">
          <w:rPr>
            <w:noProof/>
            <w:webHidden/>
          </w:rPr>
          <w:fldChar w:fldCharType="begin"/>
        </w:r>
        <w:r w:rsidR="00974B60">
          <w:rPr>
            <w:noProof/>
            <w:webHidden/>
          </w:rPr>
          <w:instrText xml:space="preserve"> PAGEREF _Toc85660009 \h </w:instrText>
        </w:r>
        <w:r w:rsidR="00974B60">
          <w:rPr>
            <w:noProof/>
            <w:webHidden/>
          </w:rPr>
        </w:r>
        <w:r w:rsidR="00974B60">
          <w:rPr>
            <w:noProof/>
            <w:webHidden/>
          </w:rPr>
          <w:fldChar w:fldCharType="separate"/>
        </w:r>
        <w:r w:rsidR="00974B60">
          <w:rPr>
            <w:noProof/>
            <w:webHidden/>
          </w:rPr>
          <w:t>5</w:t>
        </w:r>
        <w:r w:rsidR="00974B60">
          <w:rPr>
            <w:noProof/>
            <w:webHidden/>
          </w:rPr>
          <w:fldChar w:fldCharType="end"/>
        </w:r>
      </w:hyperlink>
    </w:p>
    <w:p w14:paraId="143D4459" w14:textId="2F92DC23" w:rsidR="00974B60" w:rsidRDefault="00B42C7C">
      <w:pPr>
        <w:pStyle w:val="TOC1"/>
        <w:tabs>
          <w:tab w:val="right" w:leader="dot" w:pos="9350"/>
        </w:tabs>
        <w:rPr>
          <w:rFonts w:eastAsiaTheme="minorEastAsia"/>
          <w:noProof/>
        </w:rPr>
      </w:pPr>
      <w:hyperlink w:anchor="_Toc85660010" w:history="1">
        <w:r w:rsidR="00974B60" w:rsidRPr="009E5BA1">
          <w:rPr>
            <w:rStyle w:val="Hyperlink"/>
            <w:rFonts w:asciiTheme="majorBidi" w:hAnsiTheme="majorBidi" w:cstheme="majorBidi"/>
            <w:b/>
            <w:bCs/>
            <w:noProof/>
          </w:rPr>
          <w:t>Table S 3:</w:t>
        </w:r>
        <w:r w:rsidR="00974B60" w:rsidRPr="009E5BA1">
          <w:rPr>
            <w:rStyle w:val="Hyperlink"/>
            <w:rFonts w:asciiTheme="majorBidi" w:hAnsiTheme="majorBidi" w:cstheme="majorBidi"/>
            <w:noProof/>
          </w:rPr>
          <w:t xml:space="preserve"> Investigation the amount of catalyst</w:t>
        </w:r>
        <w:r w:rsidR="00974B60">
          <w:rPr>
            <w:noProof/>
            <w:webHidden/>
          </w:rPr>
          <w:tab/>
        </w:r>
        <w:r w:rsidR="00974B60">
          <w:rPr>
            <w:noProof/>
            <w:webHidden/>
          </w:rPr>
          <w:fldChar w:fldCharType="begin"/>
        </w:r>
        <w:r w:rsidR="00974B60">
          <w:rPr>
            <w:noProof/>
            <w:webHidden/>
          </w:rPr>
          <w:instrText xml:space="preserve"> PAGEREF _Toc85660010 \h </w:instrText>
        </w:r>
        <w:r w:rsidR="00974B60">
          <w:rPr>
            <w:noProof/>
            <w:webHidden/>
          </w:rPr>
        </w:r>
        <w:r w:rsidR="00974B60">
          <w:rPr>
            <w:noProof/>
            <w:webHidden/>
          </w:rPr>
          <w:fldChar w:fldCharType="separate"/>
        </w:r>
        <w:r w:rsidR="00974B60">
          <w:rPr>
            <w:noProof/>
            <w:webHidden/>
          </w:rPr>
          <w:t>5</w:t>
        </w:r>
        <w:r w:rsidR="00974B60">
          <w:rPr>
            <w:noProof/>
            <w:webHidden/>
          </w:rPr>
          <w:fldChar w:fldCharType="end"/>
        </w:r>
      </w:hyperlink>
    </w:p>
    <w:p w14:paraId="36BD2075" w14:textId="0D73BC8A" w:rsidR="00474914" w:rsidRPr="003944F9" w:rsidRDefault="00D239D7" w:rsidP="00627A54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p w14:paraId="274253F9" w14:textId="5C6BDFBC" w:rsidR="00242F5D" w:rsidRPr="003944F9" w:rsidRDefault="00242F5D" w:rsidP="00627A54">
      <w:pPr>
        <w:jc w:val="center"/>
        <w:rPr>
          <w:rFonts w:asciiTheme="majorBidi" w:hAnsiTheme="majorBidi" w:cstheme="majorBidi"/>
          <w:rtl/>
        </w:rPr>
      </w:pPr>
    </w:p>
    <w:p w14:paraId="31731F9E" w14:textId="2890AE97" w:rsidR="00696CF9" w:rsidRPr="003944F9" w:rsidRDefault="00696CF9" w:rsidP="00627A54">
      <w:pPr>
        <w:jc w:val="center"/>
        <w:rPr>
          <w:rFonts w:asciiTheme="majorBidi" w:hAnsiTheme="majorBidi" w:cstheme="majorBidi"/>
          <w:rtl/>
        </w:rPr>
      </w:pPr>
    </w:p>
    <w:p w14:paraId="5186A78D" w14:textId="35D6BE1D" w:rsidR="00696CF9" w:rsidRPr="003944F9" w:rsidRDefault="00696CF9" w:rsidP="00627A54">
      <w:pPr>
        <w:jc w:val="center"/>
        <w:rPr>
          <w:rFonts w:asciiTheme="majorBidi" w:hAnsiTheme="majorBidi" w:cstheme="majorBidi"/>
          <w:rtl/>
        </w:rPr>
      </w:pPr>
    </w:p>
    <w:p w14:paraId="0A483BF9" w14:textId="10318658" w:rsidR="00696CF9" w:rsidRPr="003944F9" w:rsidRDefault="00696CF9" w:rsidP="00627A54">
      <w:pPr>
        <w:jc w:val="center"/>
        <w:rPr>
          <w:rFonts w:asciiTheme="majorBidi" w:hAnsiTheme="majorBidi" w:cstheme="majorBidi"/>
          <w:rtl/>
        </w:rPr>
      </w:pPr>
    </w:p>
    <w:p w14:paraId="56FB8B00" w14:textId="77777777" w:rsidR="00696CF9" w:rsidRPr="003944F9" w:rsidRDefault="00696CF9" w:rsidP="00627A54">
      <w:pPr>
        <w:jc w:val="center"/>
        <w:rPr>
          <w:rFonts w:asciiTheme="majorBidi" w:hAnsiTheme="majorBidi" w:cstheme="majorBidi"/>
        </w:rPr>
      </w:pPr>
    </w:p>
    <w:p w14:paraId="522B6C45" w14:textId="77777777" w:rsidR="00627A54" w:rsidRPr="003944F9" w:rsidRDefault="00242F5D" w:rsidP="00627A54">
      <w:pPr>
        <w:keepNext/>
        <w:jc w:val="center"/>
        <w:rPr>
          <w:rFonts w:asciiTheme="majorBidi" w:hAnsiTheme="majorBidi" w:cstheme="majorBidi"/>
        </w:rPr>
      </w:pPr>
      <w:r w:rsidRPr="003944F9">
        <w:rPr>
          <w:rFonts w:asciiTheme="majorBidi" w:hAnsiTheme="majorBidi" w:cstheme="majorBidi"/>
        </w:rPr>
        <w:object w:dxaOrig="7296" w:dyaOrig="5604" w14:anchorId="54D089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Project Path: C:\Users\maryam\Desktop\فایلای اضافه\مقاله شیما\گرافیکال\shima2.opju&#10;PE Folder: /shima2/Folder1/&#10;Short Name: Graph1" style="width:424.5pt;height:280.5pt" o:ole="">
            <v:imagedata r:id="rId7" o:title=""/>
          </v:shape>
          <o:OLEObject Type="Embed" ProgID="Origin95.Graph" ShapeID="_x0000_i1025" DrawAspect="Content" ObjectID="_1696306524" r:id="rId8"/>
        </w:object>
      </w:r>
    </w:p>
    <w:p w14:paraId="7FA1C6D9" w14:textId="0879FC1E" w:rsidR="00242F5D" w:rsidRPr="003944F9" w:rsidRDefault="00627A54" w:rsidP="00627A54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bookmarkStart w:id="1" w:name="_Toc85660003"/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Figure S </w:t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Figure_S \* ARABIC </w:instrText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74B60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 xml:space="preserve"> FT-IR spectra of the </w:t>
      </w:r>
      <w:r w:rsidR="00474914" w:rsidRPr="003944F9">
        <w:rPr>
          <w:rFonts w:asciiTheme="majorBidi" w:hAnsiTheme="majorBidi" w:cstheme="majorBidi"/>
          <w:i w:val="0"/>
          <w:iCs w:val="0"/>
          <w:color w:val="auto"/>
        </w:rPr>
        <w:t>Fe</w:t>
      </w:r>
      <w:r w:rsidR="00474914"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3</w:t>
      </w:r>
      <w:r w:rsidR="00474914" w:rsidRPr="003944F9">
        <w:rPr>
          <w:rFonts w:asciiTheme="majorBidi" w:hAnsiTheme="majorBidi" w:cstheme="majorBidi"/>
          <w:i w:val="0"/>
          <w:iCs w:val="0"/>
          <w:color w:val="auto"/>
        </w:rPr>
        <w:t>O</w:t>
      </w:r>
      <w:r w:rsidR="00474914"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4</w:t>
      </w:r>
      <w:r w:rsidR="00474914" w:rsidRPr="003944F9">
        <w:rPr>
          <w:rFonts w:asciiTheme="majorBidi" w:hAnsiTheme="majorBidi" w:cstheme="majorBidi"/>
          <w:i w:val="0"/>
          <w:iCs w:val="0"/>
          <w:color w:val="auto"/>
        </w:rPr>
        <w:t>@SiO</w:t>
      </w:r>
      <w:r w:rsidR="00474914"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2</w:t>
      </w:r>
      <w:r w:rsidR="00474914" w:rsidRPr="003944F9">
        <w:rPr>
          <w:rFonts w:asciiTheme="majorBidi" w:hAnsiTheme="majorBidi" w:cstheme="majorBidi"/>
          <w:i w:val="0"/>
          <w:iCs w:val="0"/>
          <w:color w:val="auto"/>
        </w:rPr>
        <w:t>/ECH/IG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, Fe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3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4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@Si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2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, Fe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3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4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 xml:space="preserve"> and reused Fe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3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4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@Si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2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/ECH/IG</w:t>
      </w:r>
      <w:r w:rsidR="00474914" w:rsidRPr="003944F9">
        <w:rPr>
          <w:rFonts w:asciiTheme="majorBidi" w:hAnsiTheme="majorBidi" w:cstheme="majorBidi"/>
          <w:i w:val="0"/>
          <w:iCs w:val="0"/>
          <w:color w:val="auto"/>
        </w:rPr>
        <w:t>.</w:t>
      </w:r>
      <w:bookmarkEnd w:id="1"/>
    </w:p>
    <w:p w14:paraId="733D072B" w14:textId="7325D0DA" w:rsidR="00242F5D" w:rsidRPr="003944F9" w:rsidRDefault="00242F5D" w:rsidP="00627A54">
      <w:pPr>
        <w:jc w:val="center"/>
        <w:rPr>
          <w:rFonts w:asciiTheme="majorBidi" w:hAnsiTheme="majorBidi" w:cstheme="majorBidi"/>
        </w:rPr>
      </w:pPr>
    </w:p>
    <w:p w14:paraId="0EFA45C8" w14:textId="5B8E94B4" w:rsidR="00627A54" w:rsidRPr="003944F9" w:rsidRDefault="00627A54" w:rsidP="00627A54">
      <w:pPr>
        <w:keepNext/>
        <w:spacing w:before="400" w:after="80" w:line="240" w:lineRule="auto"/>
        <w:jc w:val="center"/>
        <w:rPr>
          <w:rFonts w:asciiTheme="majorBidi" w:hAnsiTheme="majorBidi" w:cstheme="majorBidi"/>
        </w:rPr>
      </w:pPr>
      <w:r w:rsidRPr="003944F9">
        <w:rPr>
          <w:rFonts w:asciiTheme="majorBidi" w:hAnsiTheme="majorBidi" w:cstheme="majorBidi"/>
          <w:b/>
          <w:noProof/>
          <w:sz w:val="24"/>
        </w:rPr>
        <w:lastRenderedPageBreak/>
        <w:drawing>
          <wp:inline distT="0" distB="0" distL="0" distR="0" wp14:anchorId="6A771F0E" wp14:editId="3C02D52A">
            <wp:extent cx="4572000" cy="3810000"/>
            <wp:effectExtent l="0" t="0" r="0" b="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99B00B7" w14:textId="624B4BD3" w:rsidR="00627A54" w:rsidRPr="00181FB4" w:rsidRDefault="00627A54" w:rsidP="00181FB4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bookmarkStart w:id="2" w:name="_Toc85660004"/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Figure S </w:t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Figure_S \* ARABIC </w:instrText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74B60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2</w:t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 xml:space="preserve"> BET analysis of Fe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3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4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@Si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2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/ECH/IG</w:t>
      </w:r>
      <w:r w:rsidR="00474914" w:rsidRPr="003944F9">
        <w:rPr>
          <w:rFonts w:asciiTheme="majorBidi" w:hAnsiTheme="majorBidi" w:cstheme="majorBidi"/>
          <w:i w:val="0"/>
          <w:iCs w:val="0"/>
          <w:color w:val="auto"/>
        </w:rPr>
        <w:t>.</w:t>
      </w:r>
      <w:bookmarkEnd w:id="2"/>
    </w:p>
    <w:p w14:paraId="68B969AD" w14:textId="77777777" w:rsidR="00071F48" w:rsidRDefault="00071F48" w:rsidP="00071F48">
      <w:pPr>
        <w:keepNext/>
        <w:spacing w:before="400" w:after="80" w:line="240" w:lineRule="auto"/>
        <w:jc w:val="center"/>
      </w:pPr>
      <w:r w:rsidRPr="00071F48">
        <w:rPr>
          <w:rFonts w:asciiTheme="majorBidi" w:hAnsiTheme="majorBidi" w:cstheme="majorBidi"/>
          <w:bCs/>
          <w:sz w:val="18"/>
          <w:szCs w:val="16"/>
        </w:rPr>
        <w:object w:dxaOrig="7295" w:dyaOrig="5598" w14:anchorId="11F5CE2B">
          <v:shape id="_x0000_i1026" type="#_x0000_t75" style="width:364.5pt;height:279.75pt" o:ole="">
            <v:imagedata r:id="rId10" o:title=""/>
          </v:shape>
          <o:OLEObject Type="Embed" ProgID="Origin95.Graph" ShapeID="_x0000_i1026" DrawAspect="Content" ObjectID="_1696306525" r:id="rId11"/>
        </w:object>
      </w:r>
    </w:p>
    <w:p w14:paraId="417BF4E8" w14:textId="276EB6DA" w:rsidR="00D239D7" w:rsidRPr="00071F48" w:rsidRDefault="00071F48" w:rsidP="00071F48">
      <w:pPr>
        <w:pStyle w:val="Caption"/>
        <w:jc w:val="center"/>
        <w:rPr>
          <w:rFonts w:asciiTheme="majorBidi" w:hAnsiTheme="majorBidi" w:cstheme="majorBidi"/>
          <w:bCs/>
          <w:i w:val="0"/>
          <w:iCs w:val="0"/>
          <w:color w:val="auto"/>
          <w:szCs w:val="16"/>
          <w:lang w:val="en-GB"/>
        </w:rPr>
      </w:pPr>
      <w:bookmarkStart w:id="3" w:name="_Toc85660005"/>
      <w:r w:rsidRPr="00071F48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Figure S </w:t>
      </w:r>
      <w:r w:rsidRPr="00071F48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071F48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Figure_S \* ARABIC </w:instrText>
      </w:r>
      <w:r w:rsidRPr="00071F48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74B60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3</w:t>
      </w:r>
      <w:r w:rsidRPr="00071F48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071F48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 w:rsidRPr="00071F48">
        <w:rPr>
          <w:rFonts w:asciiTheme="majorBidi" w:hAnsiTheme="majorBidi" w:cstheme="majorBidi"/>
          <w:i w:val="0"/>
          <w:iCs w:val="0"/>
          <w:color w:val="auto"/>
        </w:rPr>
        <w:t xml:space="preserve"> TGA analysis of Fe</w:t>
      </w:r>
      <w:r w:rsidRPr="00071F48">
        <w:rPr>
          <w:rFonts w:asciiTheme="majorBidi" w:hAnsiTheme="majorBidi" w:cstheme="majorBidi"/>
          <w:i w:val="0"/>
          <w:iCs w:val="0"/>
          <w:color w:val="auto"/>
          <w:vertAlign w:val="subscript"/>
        </w:rPr>
        <w:t>3</w:t>
      </w:r>
      <w:r w:rsidRPr="00071F48">
        <w:rPr>
          <w:rFonts w:asciiTheme="majorBidi" w:hAnsiTheme="majorBidi" w:cstheme="majorBidi"/>
          <w:i w:val="0"/>
          <w:iCs w:val="0"/>
          <w:color w:val="auto"/>
        </w:rPr>
        <w:t>O</w:t>
      </w:r>
      <w:r w:rsidRPr="00071F48">
        <w:rPr>
          <w:rFonts w:asciiTheme="majorBidi" w:hAnsiTheme="majorBidi" w:cstheme="majorBidi"/>
          <w:i w:val="0"/>
          <w:iCs w:val="0"/>
          <w:color w:val="auto"/>
          <w:vertAlign w:val="subscript"/>
        </w:rPr>
        <w:t>4</w:t>
      </w:r>
      <w:r w:rsidRPr="00071F48">
        <w:rPr>
          <w:rFonts w:asciiTheme="majorBidi" w:hAnsiTheme="majorBidi" w:cstheme="majorBidi"/>
          <w:i w:val="0"/>
          <w:iCs w:val="0"/>
          <w:color w:val="auto"/>
        </w:rPr>
        <w:t>@SiO</w:t>
      </w:r>
      <w:r w:rsidRPr="00071F48">
        <w:rPr>
          <w:rFonts w:asciiTheme="majorBidi" w:hAnsiTheme="majorBidi" w:cstheme="majorBidi"/>
          <w:i w:val="0"/>
          <w:iCs w:val="0"/>
          <w:color w:val="auto"/>
          <w:vertAlign w:val="subscript"/>
        </w:rPr>
        <w:t>2</w:t>
      </w:r>
      <w:r w:rsidRPr="00071F48">
        <w:rPr>
          <w:rFonts w:asciiTheme="majorBidi" w:hAnsiTheme="majorBidi" w:cstheme="majorBidi"/>
          <w:i w:val="0"/>
          <w:iCs w:val="0"/>
          <w:color w:val="auto"/>
        </w:rPr>
        <w:t>/ECH/IG.</w:t>
      </w:r>
      <w:bookmarkEnd w:id="3"/>
    </w:p>
    <w:p w14:paraId="1E112D32" w14:textId="04635665" w:rsidR="00D239D7" w:rsidRDefault="00D239D7" w:rsidP="00627A54">
      <w:pPr>
        <w:spacing w:before="400" w:after="80" w:line="240" w:lineRule="auto"/>
        <w:jc w:val="center"/>
        <w:rPr>
          <w:rFonts w:asciiTheme="majorBidi" w:hAnsiTheme="majorBidi" w:cstheme="majorBidi"/>
          <w:bCs/>
          <w:sz w:val="18"/>
          <w:szCs w:val="16"/>
          <w:lang w:val="en-GB"/>
        </w:rPr>
      </w:pPr>
    </w:p>
    <w:p w14:paraId="284B9F48" w14:textId="77777777" w:rsidR="00181FB4" w:rsidRPr="003944F9" w:rsidRDefault="00181FB4" w:rsidP="00181FB4">
      <w:pPr>
        <w:keepNext/>
        <w:jc w:val="center"/>
        <w:rPr>
          <w:rFonts w:asciiTheme="majorBidi" w:hAnsiTheme="majorBidi" w:cstheme="majorBidi"/>
        </w:rPr>
      </w:pPr>
      <w:r w:rsidRPr="003944F9">
        <w:rPr>
          <w:rFonts w:asciiTheme="majorBidi" w:hAnsiTheme="majorBidi" w:cstheme="majorBidi"/>
          <w:noProof/>
        </w:rPr>
        <w:drawing>
          <wp:inline distT="0" distB="0" distL="0" distR="0" wp14:anchorId="088B3231" wp14:editId="5F112AC9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5D524AE" w14:textId="4340B045" w:rsidR="00D239D7" w:rsidRDefault="00181FB4" w:rsidP="00181FB4">
      <w:pPr>
        <w:pStyle w:val="Caption"/>
        <w:jc w:val="center"/>
        <w:rPr>
          <w:rFonts w:asciiTheme="majorBidi" w:hAnsiTheme="majorBidi" w:cstheme="majorBidi"/>
          <w:bCs/>
          <w:szCs w:val="16"/>
          <w:lang w:val="en-GB"/>
        </w:rPr>
      </w:pPr>
      <w:bookmarkStart w:id="4" w:name="_Toc85660006"/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Figure S </w:t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Figure_S \* ARABIC </w:instrText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974B60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4</w:t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3944F9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 xml:space="preserve"> Recyclability of Fe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3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4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@Si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2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/ECH/IG</w:t>
      </w:r>
      <w:bookmarkEnd w:id="4"/>
    </w:p>
    <w:p w14:paraId="73E9FCFE" w14:textId="77777777" w:rsidR="00974B60" w:rsidRDefault="00974B60" w:rsidP="00974B60">
      <w:pPr>
        <w:keepNext/>
        <w:spacing w:before="400" w:after="80" w:line="240" w:lineRule="auto"/>
        <w:jc w:val="center"/>
      </w:pPr>
      <w:r>
        <w:rPr>
          <w:noProof/>
        </w:rPr>
        <w:drawing>
          <wp:inline distT="0" distB="0" distL="0" distR="0" wp14:anchorId="52C4CE12" wp14:editId="3B39CF16">
            <wp:extent cx="5943600" cy="41516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2F343" w14:textId="6654C55D" w:rsidR="00D239D7" w:rsidRPr="00974B60" w:rsidRDefault="00974B60" w:rsidP="00974B60">
      <w:pPr>
        <w:pStyle w:val="Caption"/>
        <w:jc w:val="center"/>
        <w:rPr>
          <w:rFonts w:asciiTheme="majorBidi" w:hAnsiTheme="majorBidi" w:cstheme="majorBidi"/>
          <w:bCs/>
          <w:i w:val="0"/>
          <w:iCs w:val="0"/>
          <w:color w:val="000000" w:themeColor="text1"/>
          <w:szCs w:val="16"/>
          <w:rtl/>
          <w:lang w:val="en-GB" w:bidi="fa-IR"/>
        </w:rPr>
      </w:pPr>
      <w:bookmarkStart w:id="5" w:name="_Toc85660007"/>
      <w:r w:rsidRPr="00974B60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Figure S </w:t>
      </w:r>
      <w:r w:rsidRPr="00974B60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974B60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974B60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Pr="00974B60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5</w:t>
      </w:r>
      <w:r w:rsidRPr="00974B60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974B60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:</w:t>
      </w:r>
      <w:r w:rsidRPr="00974B60">
        <w:rPr>
          <w:rFonts w:asciiTheme="majorBidi" w:hAnsiTheme="majorBidi" w:cstheme="majorBidi"/>
          <w:i w:val="0"/>
          <w:iCs w:val="0"/>
          <w:color w:val="000000" w:themeColor="text1"/>
        </w:rPr>
        <w:t xml:space="preserve"> </w:t>
      </w:r>
      <w:r w:rsidRPr="0043525C">
        <w:rPr>
          <w:rFonts w:asciiTheme="majorBidi" w:hAnsiTheme="majorBidi" w:cstheme="majorBidi"/>
          <w:i w:val="0"/>
          <w:iCs w:val="0"/>
          <w:color w:val="000000" w:themeColor="text1"/>
          <w:vertAlign w:val="superscript"/>
        </w:rPr>
        <w:t>1</w:t>
      </w:r>
      <w:r w:rsidRPr="00974B60">
        <w:rPr>
          <w:rFonts w:asciiTheme="majorBidi" w:hAnsiTheme="majorBidi" w:cstheme="majorBidi"/>
          <w:i w:val="0"/>
          <w:iCs w:val="0"/>
          <w:color w:val="000000" w:themeColor="text1"/>
        </w:rPr>
        <w:t>HNMR spectrum of the 4i derivative</w:t>
      </w:r>
      <w:bookmarkEnd w:id="5"/>
    </w:p>
    <w:p w14:paraId="292DD7A9" w14:textId="09E7AC08" w:rsidR="00CB3D8F" w:rsidRDefault="00CB3D8F" w:rsidP="00627A54">
      <w:pPr>
        <w:spacing w:before="400" w:after="80" w:line="240" w:lineRule="auto"/>
        <w:jc w:val="center"/>
        <w:rPr>
          <w:rFonts w:asciiTheme="majorBidi" w:hAnsiTheme="majorBidi" w:cstheme="majorBidi"/>
          <w:bCs/>
          <w:sz w:val="18"/>
          <w:szCs w:val="16"/>
          <w:lang w:val="en-GB"/>
        </w:rPr>
      </w:pPr>
    </w:p>
    <w:p w14:paraId="17BF6442" w14:textId="77777777" w:rsidR="00CB3D8F" w:rsidRPr="003944F9" w:rsidRDefault="00CB3D8F" w:rsidP="00627A54">
      <w:pPr>
        <w:spacing w:before="400" w:after="80" w:line="240" w:lineRule="auto"/>
        <w:jc w:val="center"/>
        <w:rPr>
          <w:rFonts w:asciiTheme="majorBidi" w:hAnsiTheme="majorBidi" w:cstheme="majorBidi"/>
          <w:bCs/>
          <w:sz w:val="18"/>
          <w:szCs w:val="16"/>
          <w:rtl/>
          <w:lang w:val="en-GB"/>
        </w:rPr>
      </w:pPr>
    </w:p>
    <w:p w14:paraId="72503387" w14:textId="3FDB0155" w:rsidR="003944F9" w:rsidRPr="003944F9" w:rsidRDefault="003944F9" w:rsidP="003944F9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bookmarkStart w:id="6" w:name="_Toc85660008"/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S </w:t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Pr="00D239D7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3944F9">
        <w:rPr>
          <w:rFonts w:asciiTheme="majorBidi" w:hAnsiTheme="majorBidi" w:cstheme="majorBidi"/>
          <w:i w:val="0"/>
          <w:iCs w:val="0"/>
          <w:color w:val="auto"/>
        </w:rPr>
        <w:t>: Effect of solvent on model reaction in the presence of Fe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3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4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@SiO</w:t>
      </w:r>
      <w:r w:rsidRPr="003944F9">
        <w:rPr>
          <w:rFonts w:asciiTheme="majorBidi" w:hAnsiTheme="majorBidi" w:cstheme="majorBidi"/>
          <w:i w:val="0"/>
          <w:iCs w:val="0"/>
          <w:color w:val="auto"/>
          <w:vertAlign w:val="subscript"/>
        </w:rPr>
        <w:t>2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>/ECH/IG</w:t>
      </w:r>
      <w:bookmarkEnd w:id="6"/>
    </w:p>
    <w:tbl>
      <w:tblPr>
        <w:tblStyle w:val="PlainTable11"/>
        <w:tblW w:w="0" w:type="auto"/>
        <w:jc w:val="center"/>
        <w:tblLook w:val="04A0" w:firstRow="1" w:lastRow="0" w:firstColumn="1" w:lastColumn="0" w:noHBand="0" w:noVBand="1"/>
      </w:tblPr>
      <w:tblGrid>
        <w:gridCol w:w="732"/>
        <w:gridCol w:w="1694"/>
        <w:gridCol w:w="1081"/>
        <w:gridCol w:w="1168"/>
      </w:tblGrid>
      <w:tr w:rsidR="003944F9" w:rsidRPr="003944F9" w14:paraId="7E5BEE10" w14:textId="77777777" w:rsidTr="00435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</w:tcPr>
          <w:p w14:paraId="3CA034C0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Entry</w:t>
            </w:r>
          </w:p>
        </w:tc>
        <w:tc>
          <w:tcPr>
            <w:tcW w:w="1694" w:type="dxa"/>
          </w:tcPr>
          <w:p w14:paraId="691486BC" w14:textId="77777777" w:rsidR="003944F9" w:rsidRPr="003944F9" w:rsidRDefault="003944F9" w:rsidP="008279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Solvent</w:t>
            </w:r>
          </w:p>
        </w:tc>
        <w:tc>
          <w:tcPr>
            <w:tcW w:w="1081" w:type="dxa"/>
          </w:tcPr>
          <w:p w14:paraId="5381C418" w14:textId="77777777" w:rsidR="003944F9" w:rsidRPr="003944F9" w:rsidRDefault="003944F9" w:rsidP="00827923">
            <w:pPr>
              <w:spacing w:line="360" w:lineRule="auto"/>
              <w:ind w:right="-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Time(min)</w:t>
            </w:r>
          </w:p>
        </w:tc>
        <w:tc>
          <w:tcPr>
            <w:tcW w:w="1168" w:type="dxa"/>
          </w:tcPr>
          <w:p w14:paraId="344CB8D7" w14:textId="69A9D194" w:rsidR="003944F9" w:rsidRPr="003944F9" w:rsidRDefault="0043525C" w:rsidP="008279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Yield</w:t>
            </w:r>
            <w:r w:rsidRPr="003944F9">
              <w:rPr>
                <w:rFonts w:asciiTheme="majorBidi" w:hAnsiTheme="majorBidi" w:cstheme="majorBidi" w:hint="cs"/>
                <w:sz w:val="18"/>
                <w:szCs w:val="18"/>
                <w:rtl/>
              </w:rPr>
              <w:t xml:space="preserve"> </w:t>
            </w:r>
            <w:r w:rsidRPr="003944F9">
              <w:rPr>
                <w:rFonts w:asciiTheme="majorBidi" w:hAnsiTheme="majorBidi" w:cstheme="majorBidi"/>
                <w:sz w:val="18"/>
                <w:szCs w:val="18"/>
                <w:rtl/>
              </w:rPr>
              <w:t>(</w:t>
            </w:r>
            <w:r w:rsidR="003944F9" w:rsidRPr="003944F9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%) </w:t>
            </w:r>
          </w:p>
        </w:tc>
      </w:tr>
      <w:tr w:rsidR="003944F9" w:rsidRPr="003944F9" w14:paraId="5E01F22D" w14:textId="77777777" w:rsidTr="004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</w:tcPr>
          <w:p w14:paraId="27C8D37A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694" w:type="dxa"/>
          </w:tcPr>
          <w:p w14:paraId="5E65A5F1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Ethanol</w:t>
            </w:r>
          </w:p>
        </w:tc>
        <w:tc>
          <w:tcPr>
            <w:tcW w:w="1081" w:type="dxa"/>
          </w:tcPr>
          <w:p w14:paraId="7C9BF859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30</w:t>
            </w:r>
          </w:p>
        </w:tc>
        <w:tc>
          <w:tcPr>
            <w:tcW w:w="1168" w:type="dxa"/>
          </w:tcPr>
          <w:p w14:paraId="06935A75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3944F9" w:rsidRPr="003944F9" w14:paraId="21E23D23" w14:textId="77777777" w:rsidTr="004352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</w:tcPr>
          <w:p w14:paraId="0BB4809E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694" w:type="dxa"/>
          </w:tcPr>
          <w:p w14:paraId="26B6DFD4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water</w:t>
            </w:r>
          </w:p>
        </w:tc>
        <w:tc>
          <w:tcPr>
            <w:tcW w:w="1081" w:type="dxa"/>
          </w:tcPr>
          <w:p w14:paraId="50B584DB" w14:textId="77777777" w:rsidR="003944F9" w:rsidRPr="003944F9" w:rsidRDefault="003944F9" w:rsidP="0082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30</w:t>
            </w:r>
          </w:p>
        </w:tc>
        <w:tc>
          <w:tcPr>
            <w:tcW w:w="1168" w:type="dxa"/>
          </w:tcPr>
          <w:p w14:paraId="5EB6B247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</w:tr>
      <w:tr w:rsidR="003944F9" w:rsidRPr="003944F9" w14:paraId="0D96A022" w14:textId="77777777" w:rsidTr="004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</w:tcPr>
          <w:p w14:paraId="7F503E67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694" w:type="dxa"/>
          </w:tcPr>
          <w:p w14:paraId="4476FBB1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EtOH/water (1:1)</w:t>
            </w:r>
          </w:p>
        </w:tc>
        <w:tc>
          <w:tcPr>
            <w:tcW w:w="1081" w:type="dxa"/>
          </w:tcPr>
          <w:p w14:paraId="23A27BF6" w14:textId="77777777" w:rsidR="003944F9" w:rsidRPr="003944F9" w:rsidRDefault="003944F9" w:rsidP="0082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30</w:t>
            </w:r>
          </w:p>
        </w:tc>
        <w:tc>
          <w:tcPr>
            <w:tcW w:w="1168" w:type="dxa"/>
          </w:tcPr>
          <w:p w14:paraId="2B7A4ADC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3944F9" w:rsidRPr="003944F9" w14:paraId="36C51B0C" w14:textId="77777777" w:rsidTr="004352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</w:tcPr>
          <w:p w14:paraId="6689F365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694" w:type="dxa"/>
          </w:tcPr>
          <w:p w14:paraId="554B48A0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CH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 w:rsidRPr="003944F9">
              <w:rPr>
                <w:rFonts w:asciiTheme="majorBidi" w:hAnsiTheme="majorBidi" w:cstheme="majorBidi"/>
                <w:sz w:val="18"/>
                <w:szCs w:val="18"/>
              </w:rPr>
              <w:t>CN</w:t>
            </w:r>
          </w:p>
        </w:tc>
        <w:tc>
          <w:tcPr>
            <w:tcW w:w="1081" w:type="dxa"/>
          </w:tcPr>
          <w:p w14:paraId="442E0149" w14:textId="77777777" w:rsidR="003944F9" w:rsidRPr="003944F9" w:rsidRDefault="003944F9" w:rsidP="0082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30</w:t>
            </w:r>
          </w:p>
        </w:tc>
        <w:tc>
          <w:tcPr>
            <w:tcW w:w="1168" w:type="dxa"/>
          </w:tcPr>
          <w:p w14:paraId="33F41B39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</w:tr>
      <w:tr w:rsidR="003944F9" w:rsidRPr="003944F9" w14:paraId="7E500734" w14:textId="77777777" w:rsidTr="0043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</w:tcPr>
          <w:p w14:paraId="42AB5DD2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1694" w:type="dxa"/>
          </w:tcPr>
          <w:p w14:paraId="433B1F8D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CHCl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81" w:type="dxa"/>
          </w:tcPr>
          <w:p w14:paraId="4E362B08" w14:textId="77777777" w:rsidR="003944F9" w:rsidRPr="003944F9" w:rsidRDefault="003944F9" w:rsidP="0082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30</w:t>
            </w:r>
          </w:p>
        </w:tc>
        <w:tc>
          <w:tcPr>
            <w:tcW w:w="1168" w:type="dxa"/>
          </w:tcPr>
          <w:p w14:paraId="0F1D9E56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</w:tr>
      <w:tr w:rsidR="003944F9" w:rsidRPr="003944F9" w14:paraId="269542A8" w14:textId="77777777" w:rsidTr="004352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</w:tcPr>
          <w:p w14:paraId="5F315E69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694" w:type="dxa"/>
          </w:tcPr>
          <w:p w14:paraId="03FFBA30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MeOH</w:t>
            </w:r>
          </w:p>
        </w:tc>
        <w:tc>
          <w:tcPr>
            <w:tcW w:w="1081" w:type="dxa"/>
          </w:tcPr>
          <w:p w14:paraId="04968754" w14:textId="77777777" w:rsidR="003944F9" w:rsidRPr="003944F9" w:rsidRDefault="003944F9" w:rsidP="0082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30</w:t>
            </w:r>
          </w:p>
        </w:tc>
        <w:tc>
          <w:tcPr>
            <w:tcW w:w="1168" w:type="dxa"/>
          </w:tcPr>
          <w:p w14:paraId="1DD2445C" w14:textId="77777777" w:rsidR="003944F9" w:rsidRPr="003944F9" w:rsidRDefault="003944F9" w:rsidP="003944F9">
            <w:pPr>
              <w:keepNext/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</w:tr>
    </w:tbl>
    <w:p w14:paraId="472AFA94" w14:textId="50507C4A" w:rsidR="003944F9" w:rsidRPr="003944F9" w:rsidRDefault="003944F9" w:rsidP="003944F9">
      <w:pPr>
        <w:spacing w:after="0" w:line="240" w:lineRule="exact"/>
        <w:jc w:val="center"/>
        <w:rPr>
          <w:rFonts w:asciiTheme="majorBidi" w:hAnsiTheme="majorBidi" w:cstheme="majorBidi"/>
          <w:w w:val="108"/>
          <w:sz w:val="16"/>
          <w:szCs w:val="16"/>
          <w:lang w:val="en-GB"/>
        </w:rPr>
      </w:pPr>
      <w:r w:rsidRPr="003944F9">
        <w:rPr>
          <w:rFonts w:asciiTheme="majorBidi" w:hAnsiTheme="majorBidi" w:cstheme="majorBidi"/>
          <w:w w:val="108"/>
          <w:sz w:val="16"/>
          <w:szCs w:val="16"/>
          <w:lang w:val="en-GB"/>
        </w:rPr>
        <w:t>*Reaction condition: Isatin 1 (1 mmol), 2 (1 mmol), 1,3-dicarbonyl 3 (1 mmol), 10 mg catalyst, and 3 ml solvent at 60 °C.</w:t>
      </w:r>
    </w:p>
    <w:p w14:paraId="3ABD032B" w14:textId="77777777" w:rsidR="003944F9" w:rsidRPr="003944F9" w:rsidRDefault="003944F9" w:rsidP="003944F9">
      <w:pPr>
        <w:spacing w:after="0" w:line="240" w:lineRule="exact"/>
        <w:jc w:val="center"/>
        <w:rPr>
          <w:rFonts w:asciiTheme="majorBidi" w:hAnsiTheme="majorBidi" w:cstheme="majorBidi"/>
          <w:w w:val="108"/>
          <w:sz w:val="16"/>
          <w:szCs w:val="16"/>
          <w:lang w:val="en-GB"/>
        </w:rPr>
      </w:pPr>
    </w:p>
    <w:p w14:paraId="56DBC78C" w14:textId="77777777" w:rsidR="003944F9" w:rsidRPr="003944F9" w:rsidRDefault="003944F9" w:rsidP="003944F9">
      <w:pPr>
        <w:spacing w:after="0" w:line="240" w:lineRule="exact"/>
        <w:jc w:val="center"/>
        <w:rPr>
          <w:rFonts w:asciiTheme="majorBidi" w:hAnsiTheme="majorBidi" w:cstheme="majorBidi"/>
          <w:w w:val="108"/>
          <w:sz w:val="16"/>
          <w:szCs w:val="16"/>
          <w:lang w:val="en-GB"/>
        </w:rPr>
      </w:pPr>
    </w:p>
    <w:p w14:paraId="4A1DF85A" w14:textId="221936EA" w:rsidR="003944F9" w:rsidRPr="003944F9" w:rsidRDefault="003944F9" w:rsidP="003944F9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bookmarkStart w:id="7" w:name="_Toc85660009"/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S </w:t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Pr="00D239D7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2</w:t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 xml:space="preserve"> Investigation of different types of catalyst in model reaction</w:t>
      </w:r>
      <w:bookmarkEnd w:id="7"/>
    </w:p>
    <w:tbl>
      <w:tblPr>
        <w:tblStyle w:val="PlainTable11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2880"/>
        <w:gridCol w:w="1609"/>
        <w:gridCol w:w="1361"/>
      </w:tblGrid>
      <w:tr w:rsidR="003944F9" w:rsidRPr="003944F9" w14:paraId="7B175328" w14:textId="77777777" w:rsidTr="00827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97526EC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Entry</w:t>
            </w:r>
          </w:p>
        </w:tc>
        <w:tc>
          <w:tcPr>
            <w:tcW w:w="2880" w:type="dxa"/>
          </w:tcPr>
          <w:p w14:paraId="4E6312C3" w14:textId="77777777" w:rsidR="003944F9" w:rsidRPr="003944F9" w:rsidRDefault="003944F9" w:rsidP="008279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Catalyst</w:t>
            </w:r>
          </w:p>
        </w:tc>
        <w:tc>
          <w:tcPr>
            <w:tcW w:w="1609" w:type="dxa"/>
          </w:tcPr>
          <w:p w14:paraId="49D39350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  <w:rtl/>
              </w:rPr>
              <w:t>(</w:t>
            </w:r>
            <w:r w:rsidRPr="003944F9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3944F9">
              <w:rPr>
                <w:rFonts w:asciiTheme="majorBidi" w:hAnsiTheme="majorBidi" w:cstheme="majorBidi"/>
                <w:sz w:val="18"/>
                <w:szCs w:val="18"/>
                <w:rtl/>
              </w:rPr>
              <w:t>°)</w:t>
            </w:r>
            <w:r w:rsidRPr="003944F9"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</w:tc>
        <w:tc>
          <w:tcPr>
            <w:tcW w:w="1361" w:type="dxa"/>
          </w:tcPr>
          <w:p w14:paraId="54C7410C" w14:textId="77777777" w:rsidR="003944F9" w:rsidRPr="003944F9" w:rsidRDefault="003944F9" w:rsidP="008279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  <w:rtl/>
              </w:rPr>
              <w:t>(%)</w:t>
            </w:r>
            <w:r w:rsidRPr="003944F9">
              <w:rPr>
                <w:rFonts w:asciiTheme="majorBidi" w:hAnsiTheme="majorBidi" w:cstheme="majorBidi"/>
                <w:sz w:val="18"/>
                <w:szCs w:val="18"/>
              </w:rPr>
              <w:t>yield</w:t>
            </w:r>
          </w:p>
        </w:tc>
      </w:tr>
      <w:tr w:rsidR="003944F9" w:rsidRPr="003944F9" w14:paraId="474A9A92" w14:textId="77777777" w:rsidTr="0082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8DE11A7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0A5811B5" w14:textId="77777777" w:rsidR="003944F9" w:rsidRPr="003944F9" w:rsidRDefault="003944F9" w:rsidP="00827923">
            <w:pPr>
              <w:spacing w:line="360" w:lineRule="auto"/>
              <w:ind w:hanging="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Fe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3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4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@Si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2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/ECH/IG</w:t>
            </w:r>
          </w:p>
        </w:tc>
        <w:tc>
          <w:tcPr>
            <w:tcW w:w="1609" w:type="dxa"/>
          </w:tcPr>
          <w:p w14:paraId="6FABFEA7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rt</w:t>
            </w:r>
          </w:p>
        </w:tc>
        <w:tc>
          <w:tcPr>
            <w:tcW w:w="1361" w:type="dxa"/>
          </w:tcPr>
          <w:p w14:paraId="34554BD3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Trace</w:t>
            </w:r>
          </w:p>
        </w:tc>
      </w:tr>
      <w:tr w:rsidR="003944F9" w:rsidRPr="003944F9" w14:paraId="47BB7AC4" w14:textId="77777777" w:rsidTr="008279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418A05E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880" w:type="dxa"/>
          </w:tcPr>
          <w:p w14:paraId="0FCCFB03" w14:textId="77777777" w:rsidR="003944F9" w:rsidRPr="003944F9" w:rsidRDefault="003944F9" w:rsidP="00827923">
            <w:pPr>
              <w:spacing w:line="360" w:lineRule="auto"/>
              <w:ind w:hanging="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Fe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3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4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@Si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2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/ECH/IG</w:t>
            </w:r>
          </w:p>
        </w:tc>
        <w:tc>
          <w:tcPr>
            <w:tcW w:w="1609" w:type="dxa"/>
          </w:tcPr>
          <w:p w14:paraId="45C652CB" w14:textId="77777777" w:rsidR="003944F9" w:rsidRPr="003944F9" w:rsidRDefault="003944F9" w:rsidP="008279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361" w:type="dxa"/>
          </w:tcPr>
          <w:p w14:paraId="64631221" w14:textId="77777777" w:rsidR="003944F9" w:rsidRPr="003944F9" w:rsidRDefault="003944F9" w:rsidP="008279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3944F9" w:rsidRPr="003944F9" w14:paraId="4C65D26E" w14:textId="77777777" w:rsidTr="0082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E6197ED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880" w:type="dxa"/>
          </w:tcPr>
          <w:p w14:paraId="010E606E" w14:textId="77777777" w:rsidR="003944F9" w:rsidRPr="003944F9" w:rsidRDefault="003944F9" w:rsidP="00827923">
            <w:pPr>
              <w:spacing w:line="360" w:lineRule="auto"/>
              <w:ind w:hanging="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Fe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3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4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@Si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2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/ECH/IG</w:t>
            </w:r>
          </w:p>
        </w:tc>
        <w:tc>
          <w:tcPr>
            <w:tcW w:w="1609" w:type="dxa"/>
          </w:tcPr>
          <w:p w14:paraId="1F95FCDB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361" w:type="dxa"/>
          </w:tcPr>
          <w:p w14:paraId="58122D6F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83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3944F9" w:rsidRPr="003944F9" w14:paraId="0BBB7062" w14:textId="77777777" w:rsidTr="008279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94692AF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880" w:type="dxa"/>
          </w:tcPr>
          <w:p w14:paraId="237643C7" w14:textId="77777777" w:rsidR="003944F9" w:rsidRPr="003944F9" w:rsidRDefault="003944F9" w:rsidP="00827923">
            <w:pPr>
              <w:spacing w:line="360" w:lineRule="auto"/>
              <w:ind w:hanging="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Fe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3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4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@Si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2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/ECH/IG</w:t>
            </w:r>
          </w:p>
        </w:tc>
        <w:tc>
          <w:tcPr>
            <w:tcW w:w="1609" w:type="dxa"/>
          </w:tcPr>
          <w:p w14:paraId="0B12FB0B" w14:textId="77777777" w:rsidR="003944F9" w:rsidRPr="003944F9" w:rsidRDefault="003944F9" w:rsidP="008279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361" w:type="dxa"/>
          </w:tcPr>
          <w:p w14:paraId="72358EFD" w14:textId="77777777" w:rsidR="003944F9" w:rsidRPr="003944F9" w:rsidRDefault="003944F9" w:rsidP="008279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3944F9" w:rsidRPr="003944F9" w14:paraId="7F7AD0DD" w14:textId="77777777" w:rsidTr="0082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0D30571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880" w:type="dxa"/>
          </w:tcPr>
          <w:p w14:paraId="2A848F7A" w14:textId="77777777" w:rsidR="003944F9" w:rsidRPr="003944F9" w:rsidRDefault="003944F9" w:rsidP="00827923">
            <w:pPr>
              <w:spacing w:line="360" w:lineRule="auto"/>
              <w:ind w:hanging="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Fe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3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4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@SiO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bscript"/>
              </w:rPr>
              <w:t>2</w:t>
            </w:r>
            <w:r w:rsidRPr="003944F9">
              <w:rPr>
                <w:rFonts w:asciiTheme="majorBidi" w:hAnsiTheme="majorBidi" w:cstheme="majorBidi"/>
                <w:bCs/>
                <w:noProof/>
                <w:sz w:val="18"/>
                <w:szCs w:val="18"/>
              </w:rPr>
              <w:t>/ECH/IG</w:t>
            </w:r>
          </w:p>
        </w:tc>
        <w:tc>
          <w:tcPr>
            <w:tcW w:w="1609" w:type="dxa"/>
          </w:tcPr>
          <w:p w14:paraId="3A81037A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361" w:type="dxa"/>
          </w:tcPr>
          <w:p w14:paraId="026F3617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3944F9" w:rsidRPr="003944F9" w14:paraId="66EBA55E" w14:textId="77777777" w:rsidTr="008279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5ABBD8D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2880" w:type="dxa"/>
          </w:tcPr>
          <w:p w14:paraId="4893A02A" w14:textId="77777777" w:rsidR="003944F9" w:rsidRPr="003944F9" w:rsidRDefault="003944F9" w:rsidP="00827923">
            <w:pPr>
              <w:spacing w:line="360" w:lineRule="auto"/>
              <w:ind w:hanging="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IG</w:t>
            </w:r>
          </w:p>
        </w:tc>
        <w:tc>
          <w:tcPr>
            <w:tcW w:w="1609" w:type="dxa"/>
          </w:tcPr>
          <w:p w14:paraId="62745235" w14:textId="77777777" w:rsidR="003944F9" w:rsidRPr="003944F9" w:rsidRDefault="003944F9" w:rsidP="008279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361" w:type="dxa"/>
          </w:tcPr>
          <w:p w14:paraId="2382AB20" w14:textId="77777777" w:rsidR="003944F9" w:rsidRPr="003944F9" w:rsidRDefault="003944F9" w:rsidP="008279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</w:tr>
      <w:tr w:rsidR="003944F9" w:rsidRPr="003944F9" w14:paraId="089098C9" w14:textId="77777777" w:rsidTr="0082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933F092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2880" w:type="dxa"/>
          </w:tcPr>
          <w:p w14:paraId="58A100AE" w14:textId="77777777" w:rsidR="003944F9" w:rsidRPr="003944F9" w:rsidRDefault="003944F9" w:rsidP="00827923">
            <w:pPr>
              <w:spacing w:line="360" w:lineRule="auto"/>
              <w:ind w:hanging="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Fe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3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O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609" w:type="dxa"/>
          </w:tcPr>
          <w:p w14:paraId="33A405ED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361" w:type="dxa"/>
          </w:tcPr>
          <w:p w14:paraId="36843276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</w:tr>
      <w:tr w:rsidR="003944F9" w:rsidRPr="003944F9" w14:paraId="205DE4F2" w14:textId="77777777" w:rsidTr="008279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E42082D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880" w:type="dxa"/>
          </w:tcPr>
          <w:p w14:paraId="36405FD2" w14:textId="77777777" w:rsidR="003944F9" w:rsidRPr="003944F9" w:rsidRDefault="003944F9" w:rsidP="00827923">
            <w:pPr>
              <w:spacing w:line="360" w:lineRule="auto"/>
              <w:ind w:hanging="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Fe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3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O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4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@SiO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09" w:type="dxa"/>
          </w:tcPr>
          <w:p w14:paraId="5EA8BAFA" w14:textId="77777777" w:rsidR="003944F9" w:rsidRPr="003944F9" w:rsidRDefault="003944F9" w:rsidP="008279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361" w:type="dxa"/>
          </w:tcPr>
          <w:p w14:paraId="0A19F1CC" w14:textId="77777777" w:rsidR="003944F9" w:rsidRPr="003944F9" w:rsidRDefault="003944F9" w:rsidP="008279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75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</w:tr>
      <w:tr w:rsidR="003944F9" w:rsidRPr="003944F9" w14:paraId="3CB019F3" w14:textId="77777777" w:rsidTr="0082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D24D67B" w14:textId="77777777" w:rsidR="003944F9" w:rsidRPr="003944F9" w:rsidRDefault="003944F9" w:rsidP="00827923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880" w:type="dxa"/>
          </w:tcPr>
          <w:p w14:paraId="1944F9DD" w14:textId="77777777" w:rsidR="003944F9" w:rsidRPr="003944F9" w:rsidRDefault="003944F9" w:rsidP="00827923">
            <w:pPr>
              <w:spacing w:line="360" w:lineRule="auto"/>
              <w:ind w:hanging="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Fe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3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O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4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@SiO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2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-ECH</w:t>
            </w:r>
          </w:p>
        </w:tc>
        <w:tc>
          <w:tcPr>
            <w:tcW w:w="1609" w:type="dxa"/>
          </w:tcPr>
          <w:p w14:paraId="06324A36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361" w:type="dxa"/>
          </w:tcPr>
          <w:p w14:paraId="5255B290" w14:textId="77777777" w:rsidR="003944F9" w:rsidRPr="003944F9" w:rsidRDefault="003944F9" w:rsidP="008279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  <w:rtl/>
              </w:rPr>
            </w:pPr>
            <w:r w:rsidRPr="003944F9">
              <w:rPr>
                <w:rFonts w:asciiTheme="majorBidi" w:hAnsiTheme="majorBidi" w:cstheme="majorBidi"/>
                <w:sz w:val="18"/>
                <w:szCs w:val="18"/>
              </w:rPr>
              <w:t>85</w:t>
            </w:r>
            <w:r w:rsidRPr="003944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</w:tr>
    </w:tbl>
    <w:p w14:paraId="4AE05EBC" w14:textId="77777777" w:rsidR="003944F9" w:rsidRPr="003944F9" w:rsidRDefault="003944F9" w:rsidP="003944F9">
      <w:pPr>
        <w:spacing w:after="0" w:line="240" w:lineRule="exact"/>
        <w:jc w:val="center"/>
        <w:rPr>
          <w:rFonts w:asciiTheme="majorBidi" w:hAnsiTheme="majorBidi" w:cstheme="majorBidi"/>
          <w:w w:val="108"/>
          <w:sz w:val="16"/>
          <w:szCs w:val="16"/>
        </w:rPr>
      </w:pPr>
      <w:r w:rsidRPr="003944F9">
        <w:rPr>
          <w:rFonts w:asciiTheme="majorBidi" w:hAnsiTheme="majorBidi" w:cstheme="majorBidi"/>
          <w:w w:val="108"/>
          <w:sz w:val="14"/>
          <w:szCs w:val="14"/>
        </w:rPr>
        <w:t>*</w:t>
      </w:r>
      <w:r w:rsidRPr="003944F9">
        <w:rPr>
          <w:rFonts w:asciiTheme="majorBidi" w:hAnsiTheme="majorBidi" w:cstheme="majorBidi"/>
          <w:w w:val="108"/>
          <w:sz w:val="16"/>
          <w:szCs w:val="16"/>
        </w:rPr>
        <w:t xml:space="preserve">Reaction conditions: isatin (1 mmol), </w:t>
      </w:r>
      <w:r w:rsidRPr="003944F9">
        <w:rPr>
          <w:rFonts w:asciiTheme="majorBidi" w:hAnsiTheme="majorBidi" w:cstheme="majorBidi"/>
          <w:w w:val="108"/>
          <w:sz w:val="16"/>
          <w:szCs w:val="16"/>
          <w:lang w:val="en-GB"/>
        </w:rPr>
        <w:t>malononitrile (1 mmol), dimedone (1 mmol), catalyst (0.01 g) in EtOH/water (1:1) 3ml</w:t>
      </w:r>
    </w:p>
    <w:p w14:paraId="1C9F3BE0" w14:textId="77777777" w:rsidR="003944F9" w:rsidRPr="003944F9" w:rsidRDefault="003944F9" w:rsidP="003944F9">
      <w:pPr>
        <w:spacing w:after="0" w:line="240" w:lineRule="exact"/>
        <w:ind w:left="720"/>
        <w:jc w:val="both"/>
        <w:rPr>
          <w:rFonts w:asciiTheme="majorBidi" w:hAnsiTheme="majorBidi" w:cstheme="majorBidi"/>
          <w:w w:val="108"/>
          <w:sz w:val="16"/>
          <w:szCs w:val="16"/>
        </w:rPr>
      </w:pPr>
      <w:r w:rsidRPr="003944F9">
        <w:rPr>
          <w:rFonts w:asciiTheme="majorBidi" w:hAnsiTheme="majorBidi" w:cstheme="majorBidi"/>
          <w:w w:val="108"/>
          <w:sz w:val="16"/>
          <w:szCs w:val="16"/>
          <w:vertAlign w:val="superscript"/>
          <w:lang w:val="en-GB"/>
        </w:rPr>
        <w:t xml:space="preserve">       a</w:t>
      </w:r>
      <w:r w:rsidRPr="003944F9">
        <w:rPr>
          <w:rFonts w:asciiTheme="majorBidi" w:hAnsiTheme="majorBidi" w:cstheme="majorBidi"/>
          <w:w w:val="108"/>
          <w:sz w:val="16"/>
          <w:szCs w:val="16"/>
          <w:lang w:val="en-GB"/>
        </w:rPr>
        <w:t xml:space="preserve"> 10min </w:t>
      </w:r>
      <w:r w:rsidRPr="003944F9">
        <w:rPr>
          <w:rFonts w:asciiTheme="majorBidi" w:hAnsiTheme="majorBidi" w:cstheme="majorBidi"/>
          <w:w w:val="108"/>
          <w:sz w:val="16"/>
          <w:szCs w:val="16"/>
          <w:lang w:val="en-GB"/>
        </w:rPr>
        <w:tab/>
        <w:t xml:space="preserve">   </w:t>
      </w:r>
      <w:r w:rsidRPr="003944F9">
        <w:rPr>
          <w:rFonts w:asciiTheme="majorBidi" w:hAnsiTheme="majorBidi" w:cstheme="majorBidi"/>
          <w:w w:val="108"/>
          <w:sz w:val="16"/>
          <w:szCs w:val="16"/>
          <w:vertAlign w:val="superscript"/>
          <w:lang w:val="en-GB"/>
        </w:rPr>
        <w:t>b</w:t>
      </w:r>
      <w:r w:rsidRPr="003944F9">
        <w:rPr>
          <w:rFonts w:asciiTheme="majorBidi" w:hAnsiTheme="majorBidi" w:cstheme="majorBidi"/>
          <w:w w:val="108"/>
          <w:sz w:val="16"/>
          <w:szCs w:val="16"/>
          <w:lang w:val="en-GB"/>
        </w:rPr>
        <w:t xml:space="preserve"> 30min        </w:t>
      </w:r>
    </w:p>
    <w:p w14:paraId="23C8B13B" w14:textId="77777777" w:rsidR="003944F9" w:rsidRPr="003944F9" w:rsidRDefault="003944F9" w:rsidP="003944F9">
      <w:pPr>
        <w:spacing w:after="0" w:line="240" w:lineRule="exact"/>
        <w:jc w:val="center"/>
        <w:rPr>
          <w:rFonts w:asciiTheme="majorBidi" w:hAnsiTheme="majorBidi" w:cstheme="majorBidi"/>
          <w:w w:val="108"/>
          <w:sz w:val="16"/>
          <w:szCs w:val="16"/>
          <w:lang w:val="en-GB"/>
        </w:rPr>
      </w:pPr>
    </w:p>
    <w:p w14:paraId="6543E864" w14:textId="3B7D747B" w:rsidR="003944F9" w:rsidRPr="00D239D7" w:rsidRDefault="003944F9" w:rsidP="003944F9">
      <w:pPr>
        <w:keepNext/>
        <w:spacing w:after="200" w:line="240" w:lineRule="auto"/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4006CE83" w14:textId="32C1FF32" w:rsidR="003944F9" w:rsidRPr="003944F9" w:rsidRDefault="003944F9" w:rsidP="003944F9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bookmarkStart w:id="8" w:name="_Toc85660010"/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S </w:t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_S \* ARABIC </w:instrText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Pr="00D239D7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3</w:t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D239D7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 w:rsidRPr="003944F9">
        <w:rPr>
          <w:rFonts w:asciiTheme="majorBidi" w:hAnsiTheme="majorBidi" w:cstheme="majorBidi"/>
          <w:i w:val="0"/>
          <w:iCs w:val="0"/>
          <w:color w:val="auto"/>
        </w:rPr>
        <w:t xml:space="preserve"> Investigation the amount of catalyst</w:t>
      </w:r>
      <w:bookmarkEnd w:id="8"/>
    </w:p>
    <w:tbl>
      <w:tblPr>
        <w:tblStyle w:val="PlainTable11"/>
        <w:tblW w:w="5704" w:type="dxa"/>
        <w:jc w:val="center"/>
        <w:tblLook w:val="04A0" w:firstRow="1" w:lastRow="0" w:firstColumn="1" w:lastColumn="0" w:noHBand="0" w:noVBand="1"/>
      </w:tblPr>
      <w:tblGrid>
        <w:gridCol w:w="1819"/>
        <w:gridCol w:w="2063"/>
        <w:gridCol w:w="1822"/>
      </w:tblGrid>
      <w:tr w:rsidR="003944F9" w:rsidRPr="003944F9" w14:paraId="147247F9" w14:textId="77777777" w:rsidTr="00827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373ADD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Entry</w:t>
            </w:r>
          </w:p>
        </w:tc>
        <w:tc>
          <w:tcPr>
            <w:tcW w:w="20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DA17C3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  <w:t>(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mg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  <w:t>)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Catalyst </w:t>
            </w:r>
          </w:p>
        </w:tc>
        <w:tc>
          <w:tcPr>
            <w:tcW w:w="18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CE67D7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  <w:t>(%)</w:t>
            </w: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Yield</w:t>
            </w:r>
          </w:p>
        </w:tc>
      </w:tr>
      <w:tr w:rsidR="003944F9" w:rsidRPr="003944F9" w14:paraId="5B24A421" w14:textId="77777777" w:rsidTr="0082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3FDD04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1</w:t>
            </w:r>
          </w:p>
        </w:tc>
        <w:tc>
          <w:tcPr>
            <w:tcW w:w="20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0EE02F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3</w:t>
            </w:r>
          </w:p>
        </w:tc>
        <w:tc>
          <w:tcPr>
            <w:tcW w:w="18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BB3D1E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66</w:t>
            </w:r>
          </w:p>
        </w:tc>
      </w:tr>
      <w:tr w:rsidR="003944F9" w:rsidRPr="003944F9" w14:paraId="69D76B5E" w14:textId="77777777" w:rsidTr="008279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B965F9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2</w:t>
            </w:r>
          </w:p>
        </w:tc>
        <w:tc>
          <w:tcPr>
            <w:tcW w:w="20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89CF16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5</w:t>
            </w:r>
          </w:p>
        </w:tc>
        <w:tc>
          <w:tcPr>
            <w:tcW w:w="18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DA395C" w14:textId="77777777" w:rsidR="003944F9" w:rsidRPr="003944F9" w:rsidRDefault="003944F9" w:rsidP="00827923">
            <w:pPr>
              <w:tabs>
                <w:tab w:val="left" w:pos="641"/>
                <w:tab w:val="center" w:pos="827"/>
              </w:tabs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79</w:t>
            </w:r>
          </w:p>
        </w:tc>
      </w:tr>
      <w:tr w:rsidR="003944F9" w:rsidRPr="003944F9" w14:paraId="39BCD991" w14:textId="77777777" w:rsidTr="0082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3ED30A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3</w:t>
            </w:r>
          </w:p>
        </w:tc>
        <w:tc>
          <w:tcPr>
            <w:tcW w:w="20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32CA99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10</w:t>
            </w:r>
          </w:p>
        </w:tc>
        <w:tc>
          <w:tcPr>
            <w:tcW w:w="18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93309D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94</w:t>
            </w:r>
          </w:p>
        </w:tc>
      </w:tr>
      <w:tr w:rsidR="003944F9" w:rsidRPr="003944F9" w14:paraId="48668C60" w14:textId="77777777" w:rsidTr="008279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F3640C" w14:textId="77777777" w:rsidR="003944F9" w:rsidRPr="003944F9" w:rsidRDefault="003944F9" w:rsidP="00827923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4</w:t>
            </w:r>
          </w:p>
        </w:tc>
        <w:tc>
          <w:tcPr>
            <w:tcW w:w="20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51E811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15</w:t>
            </w:r>
          </w:p>
        </w:tc>
        <w:tc>
          <w:tcPr>
            <w:tcW w:w="18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40A780" w14:textId="77777777" w:rsidR="003944F9" w:rsidRPr="003944F9" w:rsidRDefault="003944F9" w:rsidP="00827923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3944F9">
              <w:rPr>
                <w:rFonts w:asciiTheme="majorBidi" w:hAnsiTheme="majorBidi" w:cstheme="majorBidi"/>
                <w:noProof/>
                <w:sz w:val="18"/>
                <w:szCs w:val="18"/>
              </w:rPr>
              <w:t>94</w:t>
            </w:r>
          </w:p>
        </w:tc>
      </w:tr>
    </w:tbl>
    <w:p w14:paraId="21242587" w14:textId="77777777" w:rsidR="003944F9" w:rsidRDefault="003944F9" w:rsidP="003944F9">
      <w:pPr>
        <w:spacing w:after="0" w:line="240" w:lineRule="exact"/>
        <w:jc w:val="both"/>
        <w:rPr>
          <w:rFonts w:asciiTheme="majorBidi" w:hAnsiTheme="majorBidi" w:cstheme="majorBidi"/>
          <w:w w:val="108"/>
          <w:sz w:val="16"/>
          <w:szCs w:val="16"/>
        </w:rPr>
      </w:pPr>
      <w:r w:rsidRPr="003944F9">
        <w:rPr>
          <w:rFonts w:asciiTheme="majorBidi" w:hAnsiTheme="majorBidi" w:cstheme="majorBidi"/>
          <w:w w:val="108"/>
          <w:sz w:val="16"/>
          <w:szCs w:val="16"/>
        </w:rPr>
        <w:t>*Reaction condition: Isatin 1 (1 mmol), 2 (1 mmol), 1,3-dicarbonyl 3 (1 mmol), and 3 ml solvent at 60°C for 30 min.</w:t>
      </w:r>
    </w:p>
    <w:p w14:paraId="1BF0A111" w14:textId="77777777" w:rsidR="00E26EAF" w:rsidRDefault="00E26EAF" w:rsidP="003944F9">
      <w:pPr>
        <w:spacing w:after="0" w:line="240" w:lineRule="exact"/>
        <w:jc w:val="both"/>
        <w:rPr>
          <w:rFonts w:asciiTheme="majorBidi" w:hAnsiTheme="majorBidi" w:cstheme="majorBidi"/>
          <w:w w:val="108"/>
          <w:sz w:val="16"/>
          <w:szCs w:val="16"/>
        </w:rPr>
      </w:pPr>
    </w:p>
    <w:p w14:paraId="7F7DB180" w14:textId="38EE2DEC" w:rsidR="00E26EAF" w:rsidRPr="00E26EAF" w:rsidRDefault="00E26EAF" w:rsidP="00E26EAF">
      <w:pPr>
        <w:spacing w:after="0" w:line="240" w:lineRule="exact"/>
        <w:jc w:val="both"/>
        <w:rPr>
          <w:rFonts w:asciiTheme="majorBidi" w:hAnsiTheme="majorBidi" w:cstheme="majorBidi"/>
          <w:w w:val="108"/>
          <w:sz w:val="18"/>
          <w:szCs w:val="18"/>
        </w:rPr>
      </w:pPr>
      <w:r w:rsidRPr="00E26EAF">
        <w:rPr>
          <w:rFonts w:asciiTheme="majorBidi" w:hAnsiTheme="majorBidi" w:cstheme="majorBidi"/>
          <w:b/>
          <w:bCs/>
          <w:w w:val="108"/>
          <w:sz w:val="18"/>
          <w:szCs w:val="18"/>
        </w:rPr>
        <w:t xml:space="preserve">Table S4: </w:t>
      </w:r>
      <w:r w:rsidRPr="00E26EAF">
        <w:rPr>
          <w:rFonts w:asciiTheme="majorBidi" w:hAnsiTheme="majorBidi" w:cstheme="majorBidi"/>
          <w:w w:val="108"/>
          <w:sz w:val="18"/>
          <w:szCs w:val="18"/>
        </w:rPr>
        <w:t>Summary of the BET (m</w:t>
      </w:r>
      <w:r w:rsidRPr="00E26EAF">
        <w:rPr>
          <w:rFonts w:asciiTheme="majorBidi" w:hAnsiTheme="majorBidi" w:cstheme="majorBidi"/>
          <w:w w:val="108"/>
          <w:sz w:val="18"/>
          <w:szCs w:val="18"/>
          <w:vertAlign w:val="superscript"/>
        </w:rPr>
        <w:t>2</w:t>
      </w:r>
      <w:r w:rsidRPr="00E26EAF">
        <w:rPr>
          <w:rFonts w:asciiTheme="majorBidi" w:hAnsiTheme="majorBidi" w:cstheme="majorBidi"/>
          <w:w w:val="108"/>
          <w:sz w:val="18"/>
          <w:szCs w:val="18"/>
        </w:rPr>
        <w:t>/g), pore volume (cm</w:t>
      </w:r>
      <w:r w:rsidRPr="00E26EAF">
        <w:rPr>
          <w:rFonts w:asciiTheme="majorBidi" w:hAnsiTheme="majorBidi" w:cstheme="majorBidi"/>
          <w:w w:val="108"/>
          <w:sz w:val="18"/>
          <w:szCs w:val="18"/>
          <w:vertAlign w:val="superscript"/>
        </w:rPr>
        <w:t>3</w:t>
      </w:r>
      <w:r w:rsidRPr="00E26EAF">
        <w:rPr>
          <w:rFonts w:asciiTheme="majorBidi" w:hAnsiTheme="majorBidi" w:cstheme="majorBidi"/>
          <w:w w:val="108"/>
          <w:sz w:val="18"/>
          <w:szCs w:val="18"/>
        </w:rPr>
        <w:t>/g), pore size (Å) and surface aspect of Fe</w:t>
      </w:r>
      <w:r w:rsidRPr="00E26EAF">
        <w:rPr>
          <w:rFonts w:asciiTheme="majorBidi" w:hAnsiTheme="majorBidi" w:cstheme="majorBidi"/>
          <w:w w:val="108"/>
          <w:sz w:val="18"/>
          <w:szCs w:val="18"/>
          <w:vertAlign w:val="subscript"/>
        </w:rPr>
        <w:t>3</w:t>
      </w:r>
      <w:r w:rsidRPr="00E26EAF">
        <w:rPr>
          <w:rFonts w:asciiTheme="majorBidi" w:hAnsiTheme="majorBidi" w:cstheme="majorBidi"/>
          <w:w w:val="108"/>
          <w:sz w:val="18"/>
          <w:szCs w:val="18"/>
        </w:rPr>
        <w:t>O</w:t>
      </w:r>
      <w:r w:rsidRPr="00E26EAF">
        <w:rPr>
          <w:rFonts w:asciiTheme="majorBidi" w:hAnsiTheme="majorBidi" w:cstheme="majorBidi"/>
          <w:w w:val="108"/>
          <w:sz w:val="18"/>
          <w:szCs w:val="18"/>
          <w:vertAlign w:val="subscript"/>
        </w:rPr>
        <w:t>4</w:t>
      </w:r>
      <w:r w:rsidRPr="00E26EAF">
        <w:rPr>
          <w:rFonts w:asciiTheme="majorBidi" w:hAnsiTheme="majorBidi" w:cstheme="majorBidi"/>
          <w:w w:val="108"/>
          <w:sz w:val="18"/>
          <w:szCs w:val="18"/>
        </w:rPr>
        <w:t>@SiO</w:t>
      </w:r>
      <w:r w:rsidRPr="00E26EAF">
        <w:rPr>
          <w:rFonts w:asciiTheme="majorBidi" w:hAnsiTheme="majorBidi" w:cstheme="majorBidi"/>
          <w:w w:val="108"/>
          <w:sz w:val="18"/>
          <w:szCs w:val="18"/>
          <w:vertAlign w:val="subscript"/>
        </w:rPr>
        <w:t>2</w:t>
      </w:r>
      <w:r w:rsidRPr="00E26EAF">
        <w:rPr>
          <w:rFonts w:asciiTheme="majorBidi" w:hAnsiTheme="majorBidi" w:cstheme="majorBidi"/>
          <w:w w:val="108"/>
          <w:sz w:val="18"/>
          <w:szCs w:val="18"/>
        </w:rPr>
        <w:t>/ECH/IG</w:t>
      </w:r>
    </w:p>
    <w:tbl>
      <w:tblPr>
        <w:tblStyle w:val="GridTable4"/>
        <w:tblW w:w="10240" w:type="dxa"/>
        <w:tblLook w:val="04A0" w:firstRow="1" w:lastRow="0" w:firstColumn="1" w:lastColumn="0" w:noHBand="0" w:noVBand="1"/>
      </w:tblPr>
      <w:tblGrid>
        <w:gridCol w:w="4039"/>
        <w:gridCol w:w="2861"/>
        <w:gridCol w:w="3340"/>
      </w:tblGrid>
      <w:tr w:rsidR="00E26EAF" w:rsidRPr="00E26EAF" w14:paraId="6AD849C7" w14:textId="77777777" w:rsidTr="00E26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hideMark/>
          </w:tcPr>
          <w:p w14:paraId="21F9C7EC" w14:textId="77777777" w:rsidR="00E26EAF" w:rsidRPr="00D5764A" w:rsidRDefault="00E26EAF" w:rsidP="00E26EAF">
            <w:pPr>
              <w:spacing w:before="30" w:after="30"/>
              <w:jc w:val="center"/>
              <w:rPr>
                <w:rFonts w:ascii="Times New Roman" w:eastAsia="Times New Roman" w:hAnsi="Times New Roman" w:cs="Times New Roman"/>
              </w:rPr>
            </w:pPr>
            <w:r w:rsidRPr="00D5764A">
              <w:rPr>
                <w:rFonts w:ascii="Times New Roman" w:eastAsia="Times New Roman" w:hAnsi="Times New Roman" w:cs="Times New Roman"/>
              </w:rPr>
              <w:t>BET (m</w:t>
            </w:r>
            <w:r w:rsidRPr="00D5764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D5764A">
              <w:rPr>
                <w:rFonts w:ascii="Times New Roman" w:eastAsia="Times New Roman" w:hAnsi="Times New Roman" w:cs="Times New Roman"/>
              </w:rPr>
              <w:t>/g)</w:t>
            </w:r>
          </w:p>
        </w:tc>
        <w:tc>
          <w:tcPr>
            <w:tcW w:w="2861" w:type="dxa"/>
            <w:hideMark/>
          </w:tcPr>
          <w:p w14:paraId="0677801B" w14:textId="77777777" w:rsidR="00E26EAF" w:rsidRPr="00D5764A" w:rsidRDefault="00E26EAF" w:rsidP="00F84C20">
            <w:pPr>
              <w:spacing w:before="30" w:after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764A">
              <w:rPr>
                <w:rFonts w:ascii="Times New Roman" w:eastAsia="Times New Roman" w:hAnsi="Times New Roman" w:cs="Times New Roman"/>
              </w:rPr>
              <w:t>Pore volume</w:t>
            </w:r>
          </w:p>
        </w:tc>
        <w:tc>
          <w:tcPr>
            <w:tcW w:w="3340" w:type="dxa"/>
            <w:hideMark/>
          </w:tcPr>
          <w:p w14:paraId="317A3758" w14:textId="77777777" w:rsidR="00E26EAF" w:rsidRPr="00D5764A" w:rsidRDefault="00E26EAF" w:rsidP="00F84C20">
            <w:pPr>
              <w:spacing w:before="30" w:after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764A">
              <w:rPr>
                <w:rFonts w:ascii="Times New Roman" w:eastAsia="Times New Roman" w:hAnsi="Times New Roman" w:cs="Times New Roman"/>
              </w:rPr>
              <w:t>Pore size (Å)</w:t>
            </w:r>
          </w:p>
        </w:tc>
      </w:tr>
      <w:tr w:rsidR="00E26EAF" w:rsidRPr="00E26EAF" w14:paraId="6A19EBF3" w14:textId="77777777" w:rsidTr="00E26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hideMark/>
          </w:tcPr>
          <w:p w14:paraId="33133145" w14:textId="77777777" w:rsidR="00E26EAF" w:rsidRDefault="00E26EAF" w:rsidP="00E26EAF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5764A">
              <w:rPr>
                <w:rFonts w:ascii="Times New Roman" w:eastAsia="Times New Roman" w:hAnsi="Times New Roman" w:cs="Times New Roman"/>
                <w:b w:val="0"/>
                <w:bCs w:val="0"/>
              </w:rPr>
              <w:t>Surface area at </w:t>
            </w:r>
          </w:p>
          <w:p w14:paraId="06934A89" w14:textId="0255FCC9" w:rsidR="00E26EAF" w:rsidRPr="00D5764A" w:rsidRDefault="00E26EAF" w:rsidP="00E26EAF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26EAF">
              <w:rPr>
                <w:rFonts w:ascii="Times New Roman" w:eastAsia="Times New Roman" w:hAnsi="Times New Roman" w:cs="Times New Roman"/>
                <w:b w:val="0"/>
                <w:bCs w:val="0"/>
              </w:rPr>
              <w:t>P/P</w:t>
            </w:r>
            <w:r w:rsidRPr="00E26EAF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</w:rPr>
              <w:t>o</w:t>
            </w:r>
            <w:r w:rsidRPr="00D5764A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= </w:t>
            </w:r>
            <w:r w:rsidRPr="00E26EAF">
              <w:rPr>
                <w:rFonts w:ascii="Times New Roman" w:eastAsia="Times New Roman" w:hAnsi="Times New Roman" w:cs="Times New Roman"/>
                <w:b w:val="0"/>
                <w:bCs w:val="0"/>
              </w:rPr>
              <w:t>0.298949197</w:t>
            </w:r>
            <w:r w:rsidRPr="00D5764A">
              <w:rPr>
                <w:rFonts w:ascii="Times New Roman" w:eastAsia="Times New Roman" w:hAnsi="Times New Roman" w:cs="Times New Roman"/>
                <w:b w:val="0"/>
                <w:bCs w:val="0"/>
              </w:rPr>
              <w:t>: </w:t>
            </w:r>
            <w:r w:rsidRPr="00E26EA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8.6115 m²/g </w:t>
            </w:r>
            <w:r w:rsidRPr="00D5764A">
              <w:rPr>
                <w:rFonts w:ascii="Times New Roman" w:eastAsia="Times New Roman" w:hAnsi="Times New Roman" w:cs="Times New Roman"/>
                <w:b w:val="0"/>
                <w:bCs w:val="0"/>
              </w:rPr>
              <w:t> m²/g </w:t>
            </w:r>
            <w:r w:rsidRPr="00D5764A">
              <w:rPr>
                <w:rFonts w:ascii="Times New Roman" w:eastAsia="Times New Roman" w:hAnsi="Times New Roman" w:cs="Times New Roman"/>
                <w:b w:val="0"/>
                <w:bCs w:val="0"/>
              </w:rPr>
              <w:br/>
              <w:t>BET Surface Area: </w:t>
            </w:r>
            <w:r w:rsidRPr="00E26EAF">
              <w:rPr>
                <w:rFonts w:ascii="Times New Roman" w:eastAsia="Times New Roman" w:hAnsi="Times New Roman" w:cs="Times New Roman"/>
                <w:b w:val="0"/>
                <w:bCs w:val="0"/>
              </w:rPr>
              <w:t>8.4324 m²/g</w:t>
            </w:r>
          </w:p>
        </w:tc>
        <w:tc>
          <w:tcPr>
            <w:tcW w:w="2861" w:type="dxa"/>
            <w:hideMark/>
          </w:tcPr>
          <w:p w14:paraId="5B9F2B55" w14:textId="29C4FBAD" w:rsidR="00E26EAF" w:rsidRPr="00D5764A" w:rsidRDefault="00E26EAF" w:rsidP="00E26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764A">
              <w:rPr>
                <w:rFonts w:ascii="Times New Roman" w:eastAsia="Times New Roman" w:hAnsi="Times New Roman" w:cs="Times New Roman"/>
              </w:rPr>
              <w:t xml:space="preserve">Adsorption total pore </w:t>
            </w:r>
            <w:r w:rsidRPr="00E26EAF">
              <w:rPr>
                <w:rFonts w:ascii="Times New Roman" w:eastAsia="Times New Roman" w:hAnsi="Times New Roman" w:cs="Times New Roman"/>
              </w:rPr>
              <w:t>v</w:t>
            </w:r>
            <w:r w:rsidRPr="00D5764A">
              <w:rPr>
                <w:rFonts w:ascii="Times New Roman" w:eastAsia="Times New Roman" w:hAnsi="Times New Roman" w:cs="Times New Roman"/>
              </w:rPr>
              <w:t>olume of pores</w:t>
            </w:r>
            <w:r>
              <w:rPr>
                <w:rFonts w:ascii="Times New Roman" w:eastAsia="Times New Roman" w:hAnsi="Times New Roman" w:cs="Times New Roman"/>
              </w:rPr>
              <w:t>:</w:t>
            </w:r>
            <w:r w:rsidRPr="00E26EAF">
              <w:rPr>
                <w:rFonts w:ascii="Times New Roman" w:eastAsia="Times New Roman" w:hAnsi="Times New Roman" w:cs="Times New Roman"/>
              </w:rPr>
              <w:t>0.051635 cm³/g</w:t>
            </w:r>
          </w:p>
        </w:tc>
        <w:tc>
          <w:tcPr>
            <w:tcW w:w="3340" w:type="dxa"/>
            <w:hideMark/>
          </w:tcPr>
          <w:p w14:paraId="49523A9A" w14:textId="77777777" w:rsidR="00E26EAF" w:rsidRDefault="00E26EAF" w:rsidP="00E26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764A">
              <w:rPr>
                <w:rFonts w:ascii="Times New Roman" w:eastAsia="Times New Roman" w:hAnsi="Times New Roman" w:cs="Times New Roman"/>
              </w:rPr>
              <w:t xml:space="preserve">Adsorption average pore </w:t>
            </w:r>
            <w:r w:rsidRPr="00E26EAF">
              <w:rPr>
                <w:rFonts w:ascii="Times New Roman" w:eastAsia="Times New Roman" w:hAnsi="Times New Roman" w:cs="Times New Roman"/>
              </w:rPr>
              <w:t xml:space="preserve">diameter </w:t>
            </w:r>
          </w:p>
          <w:p w14:paraId="044E3340" w14:textId="729EFC7C" w:rsidR="00E26EAF" w:rsidRPr="00D5764A" w:rsidRDefault="00E26EAF" w:rsidP="00E26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5764A">
              <w:rPr>
                <w:rFonts w:ascii="Times New Roman" w:eastAsia="Times New Roman" w:hAnsi="Times New Roman" w:cs="Times New Roman"/>
              </w:rPr>
              <w:t>(4V/A by BET): </w:t>
            </w:r>
            <w:r w:rsidRPr="00E26EAF">
              <w:rPr>
                <w:rFonts w:ascii="Times New Roman" w:eastAsia="Times New Roman" w:hAnsi="Times New Roman" w:cs="Times New Roman"/>
              </w:rPr>
              <w:t>24.49352 nm</w:t>
            </w:r>
          </w:p>
        </w:tc>
      </w:tr>
    </w:tbl>
    <w:p w14:paraId="417D246A" w14:textId="77777777" w:rsidR="00B37EC1" w:rsidRPr="003944F9" w:rsidRDefault="00B37EC1" w:rsidP="00627A54">
      <w:pPr>
        <w:jc w:val="center"/>
        <w:rPr>
          <w:rFonts w:asciiTheme="majorBidi" w:hAnsiTheme="majorBidi" w:cstheme="majorBidi"/>
        </w:rPr>
      </w:pPr>
    </w:p>
    <w:sectPr w:rsidR="00B37EC1" w:rsidRPr="00394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88B16" w14:textId="77777777" w:rsidR="00B42C7C" w:rsidRDefault="00B42C7C" w:rsidP="00242F5D">
      <w:pPr>
        <w:spacing w:after="0" w:line="240" w:lineRule="auto"/>
      </w:pPr>
      <w:r>
        <w:separator/>
      </w:r>
    </w:p>
  </w:endnote>
  <w:endnote w:type="continuationSeparator" w:id="0">
    <w:p w14:paraId="2653098D" w14:textId="77777777" w:rsidR="00B42C7C" w:rsidRDefault="00B42C7C" w:rsidP="00242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EF4FB" w14:textId="77777777" w:rsidR="00B42C7C" w:rsidRDefault="00B42C7C" w:rsidP="00242F5D">
      <w:pPr>
        <w:spacing w:after="0" w:line="240" w:lineRule="auto"/>
      </w:pPr>
      <w:r>
        <w:separator/>
      </w:r>
    </w:p>
  </w:footnote>
  <w:footnote w:type="continuationSeparator" w:id="0">
    <w:p w14:paraId="240DA2E7" w14:textId="77777777" w:rsidR="00B42C7C" w:rsidRDefault="00B42C7C" w:rsidP="00242F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F5D"/>
    <w:rsid w:val="00071F48"/>
    <w:rsid w:val="000F3AE8"/>
    <w:rsid w:val="0012110C"/>
    <w:rsid w:val="00181FB4"/>
    <w:rsid w:val="001A6E5E"/>
    <w:rsid w:val="00242F5D"/>
    <w:rsid w:val="002C2870"/>
    <w:rsid w:val="002F06A1"/>
    <w:rsid w:val="003944F9"/>
    <w:rsid w:val="003A61D2"/>
    <w:rsid w:val="003C216A"/>
    <w:rsid w:val="00433B3E"/>
    <w:rsid w:val="0043525C"/>
    <w:rsid w:val="00474914"/>
    <w:rsid w:val="004D0813"/>
    <w:rsid w:val="00506002"/>
    <w:rsid w:val="00547310"/>
    <w:rsid w:val="00627A54"/>
    <w:rsid w:val="00696CF9"/>
    <w:rsid w:val="00727D32"/>
    <w:rsid w:val="00787660"/>
    <w:rsid w:val="007D047A"/>
    <w:rsid w:val="008943C8"/>
    <w:rsid w:val="008D7042"/>
    <w:rsid w:val="00952326"/>
    <w:rsid w:val="00974B60"/>
    <w:rsid w:val="009C5CD1"/>
    <w:rsid w:val="009E4F2E"/>
    <w:rsid w:val="009E63AA"/>
    <w:rsid w:val="00A51455"/>
    <w:rsid w:val="00AA29DC"/>
    <w:rsid w:val="00AF4EB2"/>
    <w:rsid w:val="00B15BBD"/>
    <w:rsid w:val="00B37EC1"/>
    <w:rsid w:val="00B42C7C"/>
    <w:rsid w:val="00B50392"/>
    <w:rsid w:val="00BB273F"/>
    <w:rsid w:val="00C14065"/>
    <w:rsid w:val="00CA5349"/>
    <w:rsid w:val="00CB3D8F"/>
    <w:rsid w:val="00D239D7"/>
    <w:rsid w:val="00D55748"/>
    <w:rsid w:val="00D7442A"/>
    <w:rsid w:val="00E26126"/>
    <w:rsid w:val="00E26EAF"/>
    <w:rsid w:val="00E44065"/>
    <w:rsid w:val="00EF4C79"/>
    <w:rsid w:val="00F34577"/>
    <w:rsid w:val="00F52D78"/>
    <w:rsid w:val="00FA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304A"/>
  <w15:chartTrackingRefBased/>
  <w15:docId w15:val="{311188ED-98B7-4D54-A368-65F94FAB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9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9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F5D"/>
  </w:style>
  <w:style w:type="paragraph" w:styleId="Footer">
    <w:name w:val="footer"/>
    <w:basedOn w:val="Normal"/>
    <w:link w:val="FooterChar"/>
    <w:uiPriority w:val="99"/>
    <w:unhideWhenUsed/>
    <w:rsid w:val="00242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F5D"/>
  </w:style>
  <w:style w:type="paragraph" w:styleId="Caption">
    <w:name w:val="caption"/>
    <w:basedOn w:val="Normal"/>
    <w:next w:val="Normal"/>
    <w:uiPriority w:val="35"/>
    <w:unhideWhenUsed/>
    <w:qFormat/>
    <w:rsid w:val="00242F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749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4914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749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91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47491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74914"/>
    <w:rPr>
      <w:color w:val="0563C1" w:themeColor="hyperlink"/>
      <w:u w:val="single"/>
    </w:rPr>
  </w:style>
  <w:style w:type="table" w:customStyle="1" w:styleId="PlainTable11">
    <w:name w:val="Plain Table 11"/>
    <w:basedOn w:val="TableNormal"/>
    <w:next w:val="PlainTable1"/>
    <w:uiPriority w:val="41"/>
    <w:rsid w:val="003944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944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5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C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CD1"/>
    <w:rPr>
      <w:rFonts w:ascii="Segoe UI" w:hAnsi="Segoe UI" w:cs="Segoe UI"/>
      <w:sz w:val="18"/>
      <w:szCs w:val="18"/>
    </w:rPr>
  </w:style>
  <w:style w:type="table" w:styleId="GridTable4">
    <w:name w:val="Grid Table 4"/>
    <w:basedOn w:val="TableNormal"/>
    <w:uiPriority w:val="49"/>
    <w:rsid w:val="00E26E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aryam\Desktop\&#1588;&#1740;&#1605;&#1575;\bet\bet%20cat\BET(cat)Ghanbari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sotherm Linear Plot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Desorptio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[BET(cat)Ghanbari.XLS]Sheet1'!$N$31:$N$60</c:f>
              <c:numCache>
                <c:formatCode>General</c:formatCode>
                <c:ptCount val="30"/>
                <c:pt idx="0">
                  <c:v>0.99712451497774024</c:v>
                </c:pt>
                <c:pt idx="1">
                  <c:v>0.98426069213593503</c:v>
                </c:pt>
                <c:pt idx="2">
                  <c:v>0.97299746442633117</c:v>
                </c:pt>
                <c:pt idx="3">
                  <c:v>0.96039148590369061</c:v>
                </c:pt>
                <c:pt idx="4">
                  <c:v>0.94786893795418226</c:v>
                </c:pt>
                <c:pt idx="5">
                  <c:v>0.94164488449183703</c:v>
                </c:pt>
                <c:pt idx="6">
                  <c:v>0.93193705565047336</c:v>
                </c:pt>
                <c:pt idx="7">
                  <c:v>0.920366655437306</c:v>
                </c:pt>
                <c:pt idx="8">
                  <c:v>0.9116333364052468</c:v>
                </c:pt>
                <c:pt idx="9">
                  <c:v>0.90077760742975777</c:v>
                </c:pt>
                <c:pt idx="10">
                  <c:v>0.89127998058659519</c:v>
                </c:pt>
                <c:pt idx="11">
                  <c:v>0.86402054342069567</c:v>
                </c:pt>
                <c:pt idx="12">
                  <c:v>0.82308079207223384</c:v>
                </c:pt>
                <c:pt idx="13">
                  <c:v>0.78407766986729521</c:v>
                </c:pt>
                <c:pt idx="14">
                  <c:v>0.72274581655723513</c:v>
                </c:pt>
                <c:pt idx="15">
                  <c:v>0.67979461996925183</c:v>
                </c:pt>
                <c:pt idx="16">
                  <c:v>0.63868495155285521</c:v>
                </c:pt>
                <c:pt idx="17">
                  <c:v>0.59891297029726587</c:v>
                </c:pt>
                <c:pt idx="18">
                  <c:v>0.55887897461467606</c:v>
                </c:pt>
                <c:pt idx="19">
                  <c:v>0.51879998073584488</c:v>
                </c:pt>
                <c:pt idx="20">
                  <c:v>0.47748714687505905</c:v>
                </c:pt>
                <c:pt idx="21">
                  <c:v>0.43871114511267301</c:v>
                </c:pt>
                <c:pt idx="22">
                  <c:v>0.39831226450543755</c:v>
                </c:pt>
                <c:pt idx="23">
                  <c:v>0.35597025221648865</c:v>
                </c:pt>
                <c:pt idx="24">
                  <c:v>0.31847685796648662</c:v>
                </c:pt>
                <c:pt idx="25">
                  <c:v>0.27916256752855068</c:v>
                </c:pt>
                <c:pt idx="26">
                  <c:v>0.229405118930984</c:v>
                </c:pt>
                <c:pt idx="27">
                  <c:v>0.18061749164745886</c:v>
                </c:pt>
                <c:pt idx="28">
                  <c:v>0.13347373634764048</c:v>
                </c:pt>
                <c:pt idx="29">
                  <c:v>9.8874873392086379E-2</c:v>
                </c:pt>
              </c:numCache>
            </c:numRef>
          </c:xVal>
          <c:yVal>
            <c:numRef>
              <c:f>'[BET(cat)Ghanbari.XLS]Sheet1'!$O$31:$O$60</c:f>
              <c:numCache>
                <c:formatCode>General</c:formatCode>
                <c:ptCount val="30"/>
                <c:pt idx="0">
                  <c:v>35.915263900503312</c:v>
                </c:pt>
                <c:pt idx="1">
                  <c:v>31.211912646210823</c:v>
                </c:pt>
                <c:pt idx="2">
                  <c:v>26.405039234425608</c:v>
                </c:pt>
                <c:pt idx="3">
                  <c:v>21.701305656872968</c:v>
                </c:pt>
                <c:pt idx="4">
                  <c:v>18.003058260718202</c:v>
                </c:pt>
                <c:pt idx="5">
                  <c:v>16.49627801011696</c:v>
                </c:pt>
                <c:pt idx="6">
                  <c:v>14.18508385072238</c:v>
                </c:pt>
                <c:pt idx="7">
                  <c:v>12.145769478835659</c:v>
                </c:pt>
                <c:pt idx="8">
                  <c:v>10.755386155408097</c:v>
                </c:pt>
                <c:pt idx="9">
                  <c:v>9.3601253433615792</c:v>
                </c:pt>
                <c:pt idx="10">
                  <c:v>8.2172068646541376</c:v>
                </c:pt>
                <c:pt idx="11">
                  <c:v>5.5674887391890717</c:v>
                </c:pt>
                <c:pt idx="12">
                  <c:v>3.2874070918426255</c:v>
                </c:pt>
                <c:pt idx="13">
                  <c:v>2.0001680499203509</c:v>
                </c:pt>
                <c:pt idx="14">
                  <c:v>0.93821541489483173</c:v>
                </c:pt>
                <c:pt idx="15">
                  <c:v>0.64226978341813012</c:v>
                </c:pt>
                <c:pt idx="16">
                  <c:v>0.59132990874276825</c:v>
                </c:pt>
                <c:pt idx="17">
                  <c:v>0.61589218061079742</c:v>
                </c:pt>
                <c:pt idx="18">
                  <c:v>0.69913677012546538</c:v>
                </c:pt>
                <c:pt idx="19">
                  <c:v>0.83280035854389156</c:v>
                </c:pt>
                <c:pt idx="20">
                  <c:v>1.0191369489594628</c:v>
                </c:pt>
                <c:pt idx="21">
                  <c:v>1.1350706561567689</c:v>
                </c:pt>
                <c:pt idx="22">
                  <c:v>1.367241783272704</c:v>
                </c:pt>
                <c:pt idx="23">
                  <c:v>1.6554238577162239</c:v>
                </c:pt>
                <c:pt idx="24">
                  <c:v>1.9168005724087589</c:v>
                </c:pt>
                <c:pt idx="25">
                  <c:v>2.1985127025303082</c:v>
                </c:pt>
                <c:pt idx="26">
                  <c:v>2.5603604137852098</c:v>
                </c:pt>
                <c:pt idx="27">
                  <c:v>2.8925548956241807</c:v>
                </c:pt>
                <c:pt idx="28">
                  <c:v>3.1976344681585731</c:v>
                </c:pt>
                <c:pt idx="29">
                  <c:v>3.38653741633860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ECE-44CB-AEB3-17A7655494F8}"/>
            </c:ext>
          </c:extLst>
        </c:ser>
        <c:ser>
          <c:idx val="0"/>
          <c:order val="1"/>
          <c:tx>
            <c:v>Adsorptio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[BET(cat)Ghanbari.XLS]Sheet1'!$L$31:$L$76</c:f>
              <c:numCache>
                <c:formatCode>General</c:formatCode>
                <c:ptCount val="46"/>
                <c:pt idx="0">
                  <c:v>6.0007934570312498E-2</c:v>
                </c:pt>
                <c:pt idx="1">
                  <c:v>9.2529593705558619E-2</c:v>
                </c:pt>
                <c:pt idx="2">
                  <c:v>0.10874528191470456</c:v>
                </c:pt>
                <c:pt idx="3">
                  <c:v>0.13078448899396136</c:v>
                </c:pt>
                <c:pt idx="4">
                  <c:v>0.14818804815020956</c:v>
                </c:pt>
                <c:pt idx="5">
                  <c:v>0.17441179052488809</c:v>
                </c:pt>
                <c:pt idx="6">
                  <c:v>0.21992339359154839</c:v>
                </c:pt>
                <c:pt idx="7">
                  <c:v>0.24638774755393097</c:v>
                </c:pt>
                <c:pt idx="8">
                  <c:v>0.27145813819956083</c:v>
                </c:pt>
                <c:pt idx="9">
                  <c:v>0.29501857465925901</c:v>
                </c:pt>
                <c:pt idx="10">
                  <c:v>0.32168774221933616</c:v>
                </c:pt>
                <c:pt idx="11">
                  <c:v>0.36035288685872896</c:v>
                </c:pt>
                <c:pt idx="12">
                  <c:v>0.40134610915330837</c:v>
                </c:pt>
                <c:pt idx="13">
                  <c:v>0.44166168317567961</c:v>
                </c:pt>
                <c:pt idx="14">
                  <c:v>0.48136550804652556</c:v>
                </c:pt>
                <c:pt idx="15">
                  <c:v>0.52135047922487932</c:v>
                </c:pt>
                <c:pt idx="16">
                  <c:v>0.5613405688752009</c:v>
                </c:pt>
                <c:pt idx="17">
                  <c:v>0.60100700185761702</c:v>
                </c:pt>
                <c:pt idx="18">
                  <c:v>0.6195758992580257</c:v>
                </c:pt>
                <c:pt idx="19">
                  <c:v>0.67970838964639591</c:v>
                </c:pt>
                <c:pt idx="20">
                  <c:v>0.69957054248208095</c:v>
                </c:pt>
                <c:pt idx="21">
                  <c:v>0.73808761619085184</c:v>
                </c:pt>
                <c:pt idx="22">
                  <c:v>0.77803200691646235</c:v>
                </c:pt>
                <c:pt idx="23">
                  <c:v>0.81782509212667243</c:v>
                </c:pt>
                <c:pt idx="24">
                  <c:v>0.85728845505209728</c:v>
                </c:pt>
                <c:pt idx="25">
                  <c:v>0.88739539301042836</c:v>
                </c:pt>
                <c:pt idx="26">
                  <c:v>0.90005615234375003</c:v>
                </c:pt>
                <c:pt idx="27">
                  <c:v>0.90940494650602688</c:v>
                </c:pt>
                <c:pt idx="28">
                  <c:v>0.91908608849437146</c:v>
                </c:pt>
                <c:pt idx="29">
                  <c:v>0.92926773008293284</c:v>
                </c:pt>
                <c:pt idx="30">
                  <c:v>0.93878437974051576</c:v>
                </c:pt>
                <c:pt idx="31">
                  <c:v>0.94905829053528479</c:v>
                </c:pt>
                <c:pt idx="32">
                  <c:v>0.95441286759417376</c:v>
                </c:pt>
                <c:pt idx="33">
                  <c:v>0.95952279182347944</c:v>
                </c:pt>
                <c:pt idx="34">
                  <c:v>0.96433503552357258</c:v>
                </c:pt>
                <c:pt idx="35">
                  <c:v>0.96929111633546183</c:v>
                </c:pt>
                <c:pt idx="36">
                  <c:v>0.97422518493366461</c:v>
                </c:pt>
                <c:pt idx="37">
                  <c:v>0.98001953124999996</c:v>
                </c:pt>
                <c:pt idx="38">
                  <c:v>0.98164453911999017</c:v>
                </c:pt>
                <c:pt idx="39">
                  <c:v>0.98545766253551947</c:v>
                </c:pt>
                <c:pt idx="40">
                  <c:v>0.98717728248041814</c:v>
                </c:pt>
                <c:pt idx="41">
                  <c:v>0.98912396086925203</c:v>
                </c:pt>
                <c:pt idx="42">
                  <c:v>0.99156245746652771</c:v>
                </c:pt>
                <c:pt idx="43">
                  <c:v>0.99333410660980181</c:v>
                </c:pt>
                <c:pt idx="44">
                  <c:v>0.99494890439032257</c:v>
                </c:pt>
                <c:pt idx="45">
                  <c:v>0.99712451497774024</c:v>
                </c:pt>
              </c:numCache>
            </c:numRef>
          </c:xVal>
          <c:yVal>
            <c:numRef>
              <c:f>'[BET(cat)Ghanbari.XLS]Sheet1'!$M$31:$M$76</c:f>
              <c:numCache>
                <c:formatCode>General</c:formatCode>
                <c:ptCount val="46"/>
                <c:pt idx="0">
                  <c:v>2.7361039785601271</c:v>
                </c:pt>
                <c:pt idx="1">
                  <c:v>2.9216727361831718</c:v>
                </c:pt>
                <c:pt idx="2">
                  <c:v>2.9276279472669193</c:v>
                </c:pt>
                <c:pt idx="3">
                  <c:v>2.9654227406427398</c:v>
                </c:pt>
                <c:pt idx="4">
                  <c:v>2.9635517471353952</c:v>
                </c:pt>
                <c:pt idx="5">
                  <c:v>2.955315398128175</c:v>
                </c:pt>
                <c:pt idx="6">
                  <c:v>2.9446637781078229</c:v>
                </c:pt>
                <c:pt idx="7">
                  <c:v>2.9022673054178592</c:v>
                </c:pt>
                <c:pt idx="8">
                  <c:v>2.8582284886757026</c:v>
                </c:pt>
                <c:pt idx="9">
                  <c:v>2.8064461563107175</c:v>
                </c:pt>
                <c:pt idx="10">
                  <c:v>2.7353132509993761</c:v>
                </c:pt>
                <c:pt idx="11">
                  <c:v>2.6724393275292715</c:v>
                </c:pt>
                <c:pt idx="12">
                  <c:v>2.5943402232260162</c:v>
                </c:pt>
                <c:pt idx="13">
                  <c:v>2.5167028042633142</c:v>
                </c:pt>
                <c:pt idx="14">
                  <c:v>2.4496738146289201</c:v>
                </c:pt>
                <c:pt idx="15">
                  <c:v>2.4466104880692794</c:v>
                </c:pt>
                <c:pt idx="16">
                  <c:v>2.3953009023999234</c:v>
                </c:pt>
                <c:pt idx="17">
                  <c:v>2.4022330997595533</c:v>
                </c:pt>
                <c:pt idx="18">
                  <c:v>2.3527154599642</c:v>
                </c:pt>
                <c:pt idx="19">
                  <c:v>2.5684729293605799</c:v>
                </c:pt>
                <c:pt idx="20">
                  <c:v>2.6400781250000001</c:v>
                </c:pt>
                <c:pt idx="21">
                  <c:v>2.9090280265648492</c:v>
                </c:pt>
                <c:pt idx="22">
                  <c:v>3.3898977602575644</c:v>
                </c:pt>
                <c:pt idx="23">
                  <c:v>4.180637943839967</c:v>
                </c:pt>
                <c:pt idx="24">
                  <c:v>5.5180348927644305</c:v>
                </c:pt>
                <c:pt idx="25">
                  <c:v>7.244099228626812</c:v>
                </c:pt>
                <c:pt idx="26">
                  <c:v>8.1391665537040492</c:v>
                </c:pt>
                <c:pt idx="27">
                  <c:v>8.9158930835041144</c:v>
                </c:pt>
                <c:pt idx="28">
                  <c:v>9.9223235845599493</c:v>
                </c:pt>
                <c:pt idx="29">
                  <c:v>11.146648431393663</c:v>
                </c:pt>
                <c:pt idx="30">
                  <c:v>12.615712273551269</c:v>
                </c:pt>
                <c:pt idx="31">
                  <c:v>14.493338552581237</c:v>
                </c:pt>
                <c:pt idx="32">
                  <c:v>15.635290505803482</c:v>
                </c:pt>
                <c:pt idx="33">
                  <c:v>16.842799403097942</c:v>
                </c:pt>
                <c:pt idx="34">
                  <c:v>18.148475174761924</c:v>
                </c:pt>
                <c:pt idx="35">
                  <c:v>19.708399071270382</c:v>
                </c:pt>
                <c:pt idx="36">
                  <c:v>21.592249524649688</c:v>
                </c:pt>
                <c:pt idx="37">
                  <c:v>23.698522169203272</c:v>
                </c:pt>
                <c:pt idx="38">
                  <c:v>24.660641716445831</c:v>
                </c:pt>
                <c:pt idx="39">
                  <c:v>26.794373047609277</c:v>
                </c:pt>
                <c:pt idx="40">
                  <c:v>27.617652125111285</c:v>
                </c:pt>
                <c:pt idx="41">
                  <c:v>28.924758457083882</c:v>
                </c:pt>
                <c:pt idx="42">
                  <c:v>30.562583308000196</c:v>
                </c:pt>
                <c:pt idx="43">
                  <c:v>32.040702706700657</c:v>
                </c:pt>
                <c:pt idx="44">
                  <c:v>33.610120222048636</c:v>
                </c:pt>
                <c:pt idx="45">
                  <c:v>35.9152639005033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ECE-44CB-AEB3-17A7655494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26515040"/>
        <c:axId val="-726522656"/>
      </c:scatterChart>
      <c:valAx>
        <c:axId val="-726515040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lative preasure (p/p</a:t>
                </a:r>
                <a:r>
                  <a:rPr lang="en-US" baseline="30000"/>
                  <a:t>0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26522656"/>
        <c:crosses val="autoZero"/>
        <c:crossBetween val="midCat"/>
      </c:valAx>
      <c:valAx>
        <c:axId val="-726522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Quantity adsorbed(cm3/g STP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265150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 w="25400">
          <a:noFill/>
        </a:ln>
        <a:effectLst/>
        <a:sp3d/>
      </c:spPr>
    </c:sideWall>
    <c:backWall>
      <c:thickness val="0"/>
      <c:spPr>
        <a:noFill/>
        <a:ln w="25400"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solidFill>
              <a:srgbClr val="DD1D86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dLbl>
              <c:idx val="0"/>
              <c:layout>
                <c:manualLayout>
                  <c:x val="8.3333333333333332E-3"/>
                  <c:y val="-9.259259259259263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62C2-4D41-84BA-11A18F156DF3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1.1111111111111059E-2"/>
                  <c:y val="-4.629265091863495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62C2-4D41-84BA-11A18F156DF3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1.1111111111111009E-2"/>
                  <c:y val="-4.2437781360066642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62C2-4D41-84BA-11A18F156DF3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1.1111111111111112E-2"/>
                  <c:y val="-4.629629629629629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62C2-4D41-84BA-11A18F156DF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Sheet1!$A$1:$A$4</c:f>
              <c:numCache>
                <c:formatCode>General</c:formatCode>
                <c:ptCount val="4"/>
                <c:pt idx="0">
                  <c:v>92</c:v>
                </c:pt>
                <c:pt idx="1">
                  <c:v>88</c:v>
                </c:pt>
                <c:pt idx="2">
                  <c:v>85</c:v>
                </c:pt>
                <c:pt idx="3">
                  <c:v>81</c:v>
                </c:pt>
              </c:numCache>
            </c:numRef>
          </c:val>
          <c:shape val="cylinder"/>
          <c:extLst xmlns:c16r2="http://schemas.microsoft.com/office/drawing/2015/06/chart">
            <c:ext xmlns:c16="http://schemas.microsoft.com/office/drawing/2014/chart" uri="{C3380CC4-5D6E-409C-BE32-E72D297353CC}">
              <c16:uniqueId val="{00000004-62C2-4D41-84BA-11A18F156D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-726523200"/>
        <c:axId val="-726510688"/>
        <c:axId val="0"/>
      </c:bar3DChart>
      <c:catAx>
        <c:axId val="-726523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cs typeface="B Nazanin" panose="00000400000000000000" pitchFamily="2" charset="-78"/>
                  </a:rPr>
                  <a:t>ru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26510688"/>
        <c:crosses val="autoZero"/>
        <c:auto val="1"/>
        <c:lblAlgn val="ctr"/>
        <c:lblOffset val="100"/>
        <c:noMultiLvlLbl val="0"/>
      </c:catAx>
      <c:valAx>
        <c:axId val="-72651068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cs typeface="B Nazanin" panose="00000400000000000000" pitchFamily="2" charset="-78"/>
                  </a:rPr>
                  <a:t>yield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26523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6D207-2561-4D24-845F-FD2A03BE0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1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RT www.Win2Farsi.com</cp:lastModifiedBy>
  <cp:revision>23</cp:revision>
  <dcterms:created xsi:type="dcterms:W3CDTF">2021-04-07T09:11:00Z</dcterms:created>
  <dcterms:modified xsi:type="dcterms:W3CDTF">2021-10-21T03:59:00Z</dcterms:modified>
</cp:coreProperties>
</file>